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D61C2" w14:textId="727FE4DC" w:rsidR="00ED6E1E" w:rsidRPr="00890854" w:rsidRDefault="00ED6E1E" w:rsidP="00ED6E1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90854">
        <w:rPr>
          <w:rFonts w:asciiTheme="majorBidi" w:hAnsiTheme="majorBidi" w:cstheme="majorBidi"/>
          <w:b/>
          <w:bCs/>
          <w:sz w:val="24"/>
          <w:szCs w:val="24"/>
        </w:rPr>
        <w:t>Questionnaire</w:t>
      </w:r>
      <w:r w:rsidR="004A51D9" w:rsidRPr="0089085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54EC0426" w14:textId="77777777" w:rsidR="00D576F8" w:rsidRPr="00890854" w:rsidRDefault="00D576F8" w:rsidP="00ED6E1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D681A3D" w14:textId="77777777" w:rsidR="00890854" w:rsidRPr="00890854" w:rsidRDefault="00890854" w:rsidP="00890854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890854">
        <w:rPr>
          <w:rFonts w:asciiTheme="majorBidi" w:hAnsiTheme="majorBidi" w:cstheme="majorBidi"/>
          <w:b/>
          <w:bCs/>
          <w:sz w:val="24"/>
          <w:szCs w:val="24"/>
          <w:u w:val="single"/>
        </w:rPr>
        <w:t>Part One: Sociodemographic</w:t>
      </w:r>
    </w:p>
    <w:p w14:paraId="1DC3A0B4" w14:textId="510AE385" w:rsidR="00890854" w:rsidRPr="00890854" w:rsidRDefault="00890854" w:rsidP="00890854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Gender: Male □   Female □</w:t>
      </w:r>
    </w:p>
    <w:p w14:paraId="74F8EDAF" w14:textId="0B375C66" w:rsidR="00890854" w:rsidRPr="00890854" w:rsidRDefault="00890854" w:rsidP="00890854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Age: _________________</w:t>
      </w:r>
      <w:r w:rsidR="00F4517B">
        <w:rPr>
          <w:rFonts w:asciiTheme="majorBidi" w:hAnsiTheme="majorBidi" w:cstheme="majorBidi"/>
          <w:sz w:val="24"/>
          <w:szCs w:val="24"/>
        </w:rPr>
        <w:t>_</w:t>
      </w:r>
    </w:p>
    <w:p w14:paraId="0CC339AE" w14:textId="41B8F974" w:rsidR="00890854" w:rsidRPr="00890854" w:rsidRDefault="00F4517B" w:rsidP="00F4517B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Emirates</w:t>
      </w:r>
      <w:r w:rsidR="00890854" w:rsidRPr="00890854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Dubai</w:t>
      </w:r>
      <w:r w:rsidR="00890854" w:rsidRPr="00890854">
        <w:rPr>
          <w:rFonts w:asciiTheme="majorBidi" w:hAnsiTheme="majorBidi" w:cstheme="majorBidi"/>
          <w:sz w:val="24"/>
          <w:szCs w:val="24"/>
        </w:rPr>
        <w:t xml:space="preserve"> □ </w:t>
      </w:r>
      <w:r>
        <w:rPr>
          <w:rFonts w:asciiTheme="majorBidi" w:hAnsiTheme="majorBidi" w:cstheme="majorBidi"/>
          <w:sz w:val="24"/>
          <w:szCs w:val="24"/>
        </w:rPr>
        <w:t>Abu Dhabi</w:t>
      </w:r>
      <w:r w:rsidR="00890854" w:rsidRPr="00890854">
        <w:rPr>
          <w:rFonts w:asciiTheme="majorBidi" w:hAnsiTheme="majorBidi" w:cstheme="majorBidi"/>
          <w:sz w:val="24"/>
          <w:szCs w:val="24"/>
        </w:rPr>
        <w:t xml:space="preserve"> □</w:t>
      </w:r>
      <w:r>
        <w:rPr>
          <w:rFonts w:asciiTheme="majorBidi" w:hAnsiTheme="majorBidi" w:cstheme="majorBidi"/>
          <w:sz w:val="24"/>
          <w:szCs w:val="24"/>
        </w:rPr>
        <w:t xml:space="preserve"> Sharjah</w:t>
      </w:r>
      <w:r w:rsidRPr="00890854">
        <w:rPr>
          <w:rFonts w:asciiTheme="majorBidi" w:hAnsiTheme="majorBidi" w:cstheme="majorBidi"/>
          <w:sz w:val="24"/>
          <w:szCs w:val="24"/>
        </w:rPr>
        <w:t xml:space="preserve"> □</w:t>
      </w:r>
      <w:r>
        <w:rPr>
          <w:rFonts w:asciiTheme="majorBidi" w:hAnsiTheme="majorBidi" w:cstheme="majorBidi"/>
          <w:sz w:val="24"/>
          <w:szCs w:val="24"/>
        </w:rPr>
        <w:t xml:space="preserve"> Ajman</w:t>
      </w:r>
      <w:r w:rsidRPr="00890854">
        <w:rPr>
          <w:rFonts w:asciiTheme="majorBidi" w:hAnsiTheme="majorBidi" w:cstheme="majorBidi"/>
          <w:sz w:val="24"/>
          <w:szCs w:val="24"/>
        </w:rPr>
        <w:t xml:space="preserve"> □</w:t>
      </w:r>
      <w:r>
        <w:rPr>
          <w:rFonts w:asciiTheme="majorBidi" w:hAnsiTheme="majorBidi" w:cstheme="majorBidi"/>
          <w:sz w:val="24"/>
          <w:szCs w:val="24"/>
        </w:rPr>
        <w:t xml:space="preserve"> Fujairah</w:t>
      </w:r>
      <w:r w:rsidRPr="00890854">
        <w:rPr>
          <w:rFonts w:asciiTheme="majorBidi" w:hAnsiTheme="majorBidi" w:cstheme="majorBidi"/>
          <w:sz w:val="24"/>
          <w:szCs w:val="24"/>
        </w:rPr>
        <w:t xml:space="preserve"> □</w:t>
      </w:r>
      <w:r>
        <w:rPr>
          <w:rFonts w:asciiTheme="majorBidi" w:hAnsiTheme="majorBidi" w:cstheme="majorBidi"/>
          <w:sz w:val="24"/>
          <w:szCs w:val="24"/>
        </w:rPr>
        <w:t xml:space="preserve"> Ras Al-Khaimah</w:t>
      </w:r>
      <w:r w:rsidRPr="00890854">
        <w:rPr>
          <w:rFonts w:asciiTheme="majorBidi" w:hAnsiTheme="majorBidi" w:cstheme="majorBidi"/>
          <w:sz w:val="24"/>
          <w:szCs w:val="24"/>
        </w:rPr>
        <w:t xml:space="preserve"> □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4517B">
        <w:rPr>
          <w:rFonts w:asciiTheme="majorBidi" w:hAnsiTheme="majorBidi" w:cstheme="majorBidi"/>
          <w:sz w:val="24"/>
          <w:szCs w:val="24"/>
        </w:rPr>
        <w:t>Umm Al Quwain</w:t>
      </w:r>
      <w:r w:rsidRPr="00890854">
        <w:rPr>
          <w:rFonts w:asciiTheme="majorBidi" w:hAnsiTheme="majorBidi" w:cstheme="majorBidi"/>
          <w:sz w:val="24"/>
          <w:szCs w:val="24"/>
        </w:rPr>
        <w:t xml:space="preserve"> □</w:t>
      </w:r>
    </w:p>
    <w:p w14:paraId="3817A969" w14:textId="606DAC63" w:rsidR="005C1143" w:rsidRDefault="005C1143" w:rsidP="005C1143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Hours of </w:t>
      </w:r>
      <w:r w:rsidR="00BF6CFB">
        <w:rPr>
          <w:rFonts w:asciiTheme="majorBidi" w:hAnsiTheme="majorBidi" w:cstheme="majorBidi"/>
          <w:sz w:val="24"/>
          <w:szCs w:val="24"/>
        </w:rPr>
        <w:t>screen use (</w:t>
      </w:r>
      <w:r>
        <w:rPr>
          <w:rFonts w:asciiTheme="majorBidi" w:hAnsiTheme="majorBidi" w:cstheme="majorBidi"/>
          <w:sz w:val="24"/>
          <w:szCs w:val="24"/>
        </w:rPr>
        <w:t>p</w:t>
      </w:r>
      <w:r w:rsidRPr="005C1143">
        <w:rPr>
          <w:rFonts w:asciiTheme="majorBidi" w:hAnsiTheme="majorBidi" w:cstheme="majorBidi"/>
          <w:sz w:val="24"/>
          <w:szCs w:val="24"/>
        </w:rPr>
        <w:t>hone</w:t>
      </w:r>
      <w:r>
        <w:rPr>
          <w:rFonts w:asciiTheme="majorBidi" w:hAnsiTheme="majorBidi" w:cstheme="majorBidi"/>
          <w:sz w:val="24"/>
          <w:szCs w:val="24"/>
        </w:rPr>
        <w:t>/computer</w:t>
      </w:r>
      <w:r w:rsidR="00BF6CFB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per day: _______________</w:t>
      </w:r>
    </w:p>
    <w:p w14:paraId="645CB69E" w14:textId="03C8FFD3" w:rsidR="00CD2704" w:rsidRDefault="005C1143" w:rsidP="005C1143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Hours of</w:t>
      </w:r>
      <w:r w:rsidR="00BF6CFB">
        <w:rPr>
          <w:rFonts w:asciiTheme="majorBidi" w:hAnsiTheme="majorBidi" w:cstheme="majorBidi"/>
          <w:sz w:val="24"/>
          <w:szCs w:val="24"/>
        </w:rPr>
        <w:t xml:space="preserve"> AC conditioning</w:t>
      </w:r>
      <w:r>
        <w:rPr>
          <w:rFonts w:asciiTheme="majorBidi" w:hAnsiTheme="majorBidi" w:cstheme="majorBidi"/>
          <w:sz w:val="24"/>
          <w:szCs w:val="24"/>
        </w:rPr>
        <w:t xml:space="preserve"> per day: __________________</w:t>
      </w:r>
    </w:p>
    <w:p w14:paraId="33396E52" w14:textId="63BC5811" w:rsidR="00BF6CFB" w:rsidRPr="005C1143" w:rsidRDefault="00BF6CFB" w:rsidP="005C1143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Use of contact lens: Never</w:t>
      </w:r>
      <w:r w:rsidRPr="00890854">
        <w:rPr>
          <w:rFonts w:asciiTheme="majorBidi" w:hAnsiTheme="majorBidi" w:cstheme="majorBidi"/>
          <w:sz w:val="24"/>
          <w:szCs w:val="24"/>
        </w:rPr>
        <w:t xml:space="preserve"> □ </w:t>
      </w:r>
      <w:r>
        <w:rPr>
          <w:rFonts w:asciiTheme="majorBidi" w:hAnsiTheme="majorBidi" w:cstheme="majorBidi"/>
          <w:sz w:val="24"/>
          <w:szCs w:val="24"/>
        </w:rPr>
        <w:t>Sometimes</w:t>
      </w:r>
      <w:r w:rsidRPr="00890854">
        <w:rPr>
          <w:rFonts w:asciiTheme="majorBidi" w:hAnsiTheme="majorBidi" w:cstheme="majorBidi"/>
          <w:sz w:val="24"/>
          <w:szCs w:val="24"/>
        </w:rPr>
        <w:t xml:space="preserve"> □</w:t>
      </w:r>
      <w:r>
        <w:rPr>
          <w:rFonts w:asciiTheme="majorBidi" w:hAnsiTheme="majorBidi" w:cstheme="majorBidi"/>
          <w:sz w:val="24"/>
          <w:szCs w:val="24"/>
        </w:rPr>
        <w:t xml:space="preserve"> Always</w:t>
      </w:r>
      <w:r w:rsidRPr="00890854">
        <w:rPr>
          <w:rFonts w:asciiTheme="majorBidi" w:hAnsiTheme="majorBidi" w:cstheme="majorBidi"/>
          <w:sz w:val="24"/>
          <w:szCs w:val="24"/>
        </w:rPr>
        <w:t xml:space="preserve"> □</w:t>
      </w:r>
    </w:p>
    <w:p w14:paraId="59FF1F8C" w14:textId="77777777" w:rsidR="00D576F8" w:rsidRPr="00890854" w:rsidRDefault="00F40E7A" w:rsidP="00890854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890854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Part </w:t>
      </w:r>
      <w:r w:rsidR="00890854" w:rsidRPr="00890854">
        <w:rPr>
          <w:rFonts w:asciiTheme="majorBidi" w:hAnsiTheme="majorBidi" w:cstheme="majorBidi"/>
          <w:b/>
          <w:bCs/>
          <w:sz w:val="24"/>
          <w:szCs w:val="24"/>
          <w:u w:val="single"/>
        </w:rPr>
        <w:t>Two</w:t>
      </w:r>
      <w:r w:rsidR="00D576F8" w:rsidRPr="00890854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: OSDI </w:t>
      </w:r>
    </w:p>
    <w:p w14:paraId="2B6A2D94" w14:textId="77777777" w:rsidR="00F40E7A" w:rsidRPr="00890854" w:rsidRDefault="00F40E7A" w:rsidP="00F40E7A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236359F0" w14:textId="77777777" w:rsidR="00D576F8" w:rsidRPr="00890854" w:rsidRDefault="00D576F8" w:rsidP="00890854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 xml:space="preserve"> Have you experienced </w:t>
      </w:r>
      <w:r w:rsidRPr="00890854">
        <w:rPr>
          <w:rFonts w:asciiTheme="majorBidi" w:hAnsiTheme="majorBidi" w:cstheme="majorBidi"/>
          <w:sz w:val="24"/>
          <w:szCs w:val="24"/>
          <w:u w:val="single"/>
        </w:rPr>
        <w:t>sensitive eyes to light</w:t>
      </w:r>
      <w:r w:rsidRPr="00890854">
        <w:rPr>
          <w:rFonts w:asciiTheme="majorBidi" w:hAnsiTheme="majorBidi" w:cstheme="majorBidi"/>
          <w:sz w:val="24"/>
          <w:szCs w:val="24"/>
        </w:rPr>
        <w:t xml:space="preserve"> during the last week?</w:t>
      </w:r>
    </w:p>
    <w:p w14:paraId="357E177E" w14:textId="77777777" w:rsidR="00D576F8" w:rsidRPr="00890854" w:rsidRDefault="00D576F8" w:rsidP="00347EB3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Never</w:t>
      </w:r>
    </w:p>
    <w:p w14:paraId="4158054E" w14:textId="77777777" w:rsidR="00D576F8" w:rsidRPr="00890854" w:rsidRDefault="00D576F8" w:rsidP="00347EB3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Some time</w:t>
      </w:r>
    </w:p>
    <w:p w14:paraId="68D05494" w14:textId="77777777" w:rsidR="00D576F8" w:rsidRPr="00890854" w:rsidRDefault="00D576F8" w:rsidP="00347EB3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Half of the time</w:t>
      </w:r>
    </w:p>
    <w:p w14:paraId="1B49AA67" w14:textId="77777777" w:rsidR="00D576F8" w:rsidRPr="00890854" w:rsidRDefault="00D576F8" w:rsidP="00347EB3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Most of the time</w:t>
      </w:r>
    </w:p>
    <w:p w14:paraId="741AF5D3" w14:textId="77777777" w:rsidR="00D576F8" w:rsidRPr="00890854" w:rsidRDefault="00D576F8" w:rsidP="00347EB3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All the time</w:t>
      </w:r>
    </w:p>
    <w:p w14:paraId="495599A3" w14:textId="77777777" w:rsidR="00D576F8" w:rsidRPr="00890854" w:rsidRDefault="00D576F8" w:rsidP="00D576F8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73F3D0F6" w14:textId="77777777" w:rsidR="00D576F8" w:rsidRPr="00890854" w:rsidRDefault="00D576F8" w:rsidP="00890854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 xml:space="preserve">Have you experienced </w:t>
      </w:r>
      <w:r w:rsidRPr="00890854">
        <w:rPr>
          <w:rFonts w:asciiTheme="majorBidi" w:hAnsiTheme="majorBidi" w:cstheme="majorBidi"/>
          <w:sz w:val="24"/>
          <w:szCs w:val="24"/>
          <w:u w:val="single"/>
        </w:rPr>
        <w:t>gritty eyes</w:t>
      </w:r>
      <w:r w:rsidRPr="00890854">
        <w:rPr>
          <w:rFonts w:asciiTheme="majorBidi" w:hAnsiTheme="majorBidi" w:cstheme="majorBidi"/>
          <w:sz w:val="24"/>
          <w:szCs w:val="24"/>
        </w:rPr>
        <w:t xml:space="preserve"> during the last week?</w:t>
      </w:r>
    </w:p>
    <w:p w14:paraId="6BA469E5" w14:textId="77777777" w:rsidR="00D576F8" w:rsidRPr="00890854" w:rsidRDefault="00D576F8" w:rsidP="00347EB3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Never</w:t>
      </w:r>
    </w:p>
    <w:p w14:paraId="1D7F7233" w14:textId="77777777" w:rsidR="00D576F8" w:rsidRPr="00890854" w:rsidRDefault="00D576F8" w:rsidP="00347EB3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Some time</w:t>
      </w:r>
    </w:p>
    <w:p w14:paraId="3D4CD9AE" w14:textId="77777777" w:rsidR="00D576F8" w:rsidRPr="00890854" w:rsidRDefault="00D576F8" w:rsidP="00347EB3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Half of the time</w:t>
      </w:r>
    </w:p>
    <w:p w14:paraId="4847C92B" w14:textId="77777777" w:rsidR="00D576F8" w:rsidRPr="00890854" w:rsidRDefault="00D576F8" w:rsidP="00347EB3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Most of the time</w:t>
      </w:r>
    </w:p>
    <w:p w14:paraId="04FD521D" w14:textId="77777777" w:rsidR="00D576F8" w:rsidRPr="00890854" w:rsidRDefault="00D576F8" w:rsidP="00347EB3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All the time</w:t>
      </w:r>
    </w:p>
    <w:p w14:paraId="0543CDB3" w14:textId="77777777" w:rsidR="00D576F8" w:rsidRPr="00890854" w:rsidRDefault="00D576F8" w:rsidP="00D576F8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1536F11F" w14:textId="77777777" w:rsidR="00D576F8" w:rsidRPr="00890854" w:rsidRDefault="00D576F8" w:rsidP="00890854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 xml:space="preserve">Have you experienced </w:t>
      </w:r>
      <w:r w:rsidRPr="00890854">
        <w:rPr>
          <w:rFonts w:asciiTheme="majorBidi" w:hAnsiTheme="majorBidi" w:cstheme="majorBidi"/>
          <w:sz w:val="24"/>
          <w:szCs w:val="24"/>
          <w:u w:val="single"/>
        </w:rPr>
        <w:t>painful or sore eyes</w:t>
      </w:r>
      <w:r w:rsidRPr="00890854">
        <w:rPr>
          <w:rFonts w:asciiTheme="majorBidi" w:hAnsiTheme="majorBidi" w:cstheme="majorBidi"/>
          <w:sz w:val="24"/>
          <w:szCs w:val="24"/>
        </w:rPr>
        <w:t xml:space="preserve"> during the last week?</w:t>
      </w:r>
    </w:p>
    <w:p w14:paraId="77CCE25D" w14:textId="77777777" w:rsidR="00D576F8" w:rsidRPr="00890854" w:rsidRDefault="00D576F8" w:rsidP="00347EB3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Never</w:t>
      </w:r>
    </w:p>
    <w:p w14:paraId="0A14FB28" w14:textId="77777777" w:rsidR="00D576F8" w:rsidRPr="00890854" w:rsidRDefault="00D576F8" w:rsidP="00347EB3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Some time</w:t>
      </w:r>
    </w:p>
    <w:p w14:paraId="61F3DA43" w14:textId="77777777" w:rsidR="00D576F8" w:rsidRPr="00890854" w:rsidRDefault="00D576F8" w:rsidP="00347EB3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Half of the time</w:t>
      </w:r>
    </w:p>
    <w:p w14:paraId="63092709" w14:textId="77777777" w:rsidR="00D576F8" w:rsidRPr="00890854" w:rsidRDefault="00D576F8" w:rsidP="00347EB3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Most of the time</w:t>
      </w:r>
    </w:p>
    <w:p w14:paraId="712B7748" w14:textId="77777777" w:rsidR="00D576F8" w:rsidRPr="00890854" w:rsidRDefault="00D576F8" w:rsidP="00347EB3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All the time</w:t>
      </w:r>
    </w:p>
    <w:p w14:paraId="2B8BFE64" w14:textId="77777777" w:rsidR="00F40E7A" w:rsidRPr="00890854" w:rsidRDefault="00F40E7A" w:rsidP="00F40E7A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34AB1846" w14:textId="77777777" w:rsidR="00F40E7A" w:rsidRPr="00890854" w:rsidRDefault="00F40E7A" w:rsidP="00890854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 xml:space="preserve">Have you experienced </w:t>
      </w:r>
      <w:r w:rsidRPr="00890854">
        <w:rPr>
          <w:rFonts w:asciiTheme="majorBidi" w:hAnsiTheme="majorBidi" w:cstheme="majorBidi"/>
          <w:sz w:val="24"/>
          <w:szCs w:val="24"/>
          <w:u w:val="single"/>
        </w:rPr>
        <w:t xml:space="preserve">blurred vision </w:t>
      </w:r>
      <w:r w:rsidRPr="00890854">
        <w:rPr>
          <w:rFonts w:asciiTheme="majorBidi" w:hAnsiTheme="majorBidi" w:cstheme="majorBidi"/>
          <w:sz w:val="24"/>
          <w:szCs w:val="24"/>
        </w:rPr>
        <w:t>during the last week?</w:t>
      </w:r>
    </w:p>
    <w:p w14:paraId="22CEF605" w14:textId="77777777" w:rsidR="00D576F8" w:rsidRPr="00890854" w:rsidRDefault="00D576F8" w:rsidP="00347EB3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Never</w:t>
      </w:r>
    </w:p>
    <w:p w14:paraId="78C0E751" w14:textId="77777777" w:rsidR="00D576F8" w:rsidRPr="00890854" w:rsidRDefault="00D576F8" w:rsidP="00347EB3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Some time</w:t>
      </w:r>
    </w:p>
    <w:p w14:paraId="1B7715E6" w14:textId="77777777" w:rsidR="00D576F8" w:rsidRPr="00890854" w:rsidRDefault="00D576F8" w:rsidP="00347EB3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Half of the time</w:t>
      </w:r>
    </w:p>
    <w:p w14:paraId="428FDB9E" w14:textId="77777777" w:rsidR="00D576F8" w:rsidRPr="00890854" w:rsidRDefault="00D576F8" w:rsidP="00347EB3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Most of the time</w:t>
      </w:r>
    </w:p>
    <w:p w14:paraId="23E905AE" w14:textId="77777777" w:rsidR="00D576F8" w:rsidRPr="00890854" w:rsidRDefault="00D576F8" w:rsidP="00347EB3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All the time</w:t>
      </w:r>
    </w:p>
    <w:p w14:paraId="3D8BB06A" w14:textId="77777777" w:rsidR="00F40E7A" w:rsidRPr="00890854" w:rsidRDefault="00F40E7A" w:rsidP="00F40E7A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32FBA1EF" w14:textId="77777777" w:rsidR="00D576F8" w:rsidRPr="00890854" w:rsidRDefault="00F40E7A" w:rsidP="00890854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 xml:space="preserve">Have you experienced </w:t>
      </w:r>
      <w:r w:rsidRPr="00890854">
        <w:rPr>
          <w:rFonts w:asciiTheme="majorBidi" w:hAnsiTheme="majorBidi" w:cstheme="majorBidi"/>
          <w:sz w:val="24"/>
          <w:szCs w:val="24"/>
          <w:u w:val="single"/>
        </w:rPr>
        <w:t xml:space="preserve">poor vision </w:t>
      </w:r>
      <w:r w:rsidRPr="00890854">
        <w:rPr>
          <w:rFonts w:asciiTheme="majorBidi" w:hAnsiTheme="majorBidi" w:cstheme="majorBidi"/>
          <w:sz w:val="24"/>
          <w:szCs w:val="24"/>
        </w:rPr>
        <w:t>during the last week?</w:t>
      </w:r>
    </w:p>
    <w:p w14:paraId="7A8015FA" w14:textId="77777777" w:rsidR="00F40E7A" w:rsidRPr="00890854" w:rsidRDefault="00F40E7A" w:rsidP="00347EB3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Never</w:t>
      </w:r>
    </w:p>
    <w:p w14:paraId="1ED814F4" w14:textId="77777777" w:rsidR="00F40E7A" w:rsidRPr="00890854" w:rsidRDefault="00F40E7A" w:rsidP="00347EB3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lastRenderedPageBreak/>
        <w:t>Some time</w:t>
      </w:r>
    </w:p>
    <w:p w14:paraId="62A8954D" w14:textId="77777777" w:rsidR="00F40E7A" w:rsidRPr="00890854" w:rsidRDefault="00F40E7A" w:rsidP="00347EB3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Half of the time</w:t>
      </w:r>
    </w:p>
    <w:p w14:paraId="7874A1CE" w14:textId="77777777" w:rsidR="00F40E7A" w:rsidRPr="00890854" w:rsidRDefault="00F40E7A" w:rsidP="00347EB3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Most of the time</w:t>
      </w:r>
    </w:p>
    <w:p w14:paraId="2D705F30" w14:textId="77777777" w:rsidR="00D576F8" w:rsidRPr="00890854" w:rsidRDefault="00F40E7A" w:rsidP="00347EB3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All the time</w:t>
      </w:r>
    </w:p>
    <w:p w14:paraId="4B0077F3" w14:textId="77777777" w:rsidR="00925891" w:rsidRPr="00890854" w:rsidRDefault="00925891" w:rsidP="00925891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6C067200" w14:textId="77777777" w:rsidR="00D576F8" w:rsidRPr="00890854" w:rsidRDefault="00F40E7A" w:rsidP="00890854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 xml:space="preserve">Have problems with your eyes limited you in </w:t>
      </w:r>
      <w:r w:rsidRPr="00890854">
        <w:rPr>
          <w:rFonts w:asciiTheme="majorBidi" w:hAnsiTheme="majorBidi" w:cstheme="majorBidi"/>
          <w:sz w:val="24"/>
          <w:szCs w:val="24"/>
          <w:u w:val="single"/>
        </w:rPr>
        <w:t>reading</w:t>
      </w:r>
      <w:r w:rsidRPr="00890854">
        <w:rPr>
          <w:rFonts w:asciiTheme="majorBidi" w:hAnsiTheme="majorBidi" w:cstheme="majorBidi"/>
          <w:sz w:val="24"/>
          <w:szCs w:val="24"/>
        </w:rPr>
        <w:t xml:space="preserve"> during the last week?</w:t>
      </w:r>
    </w:p>
    <w:p w14:paraId="4E506A34" w14:textId="77777777" w:rsidR="00F40E7A" w:rsidRPr="00890854" w:rsidRDefault="00F40E7A" w:rsidP="00347EB3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Never</w:t>
      </w:r>
    </w:p>
    <w:p w14:paraId="7E071EA2" w14:textId="77777777" w:rsidR="00F40E7A" w:rsidRPr="00890854" w:rsidRDefault="00F40E7A" w:rsidP="00347EB3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Some time</w:t>
      </w:r>
    </w:p>
    <w:p w14:paraId="722F3392" w14:textId="77777777" w:rsidR="00F40E7A" w:rsidRPr="00890854" w:rsidRDefault="00F40E7A" w:rsidP="00347EB3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Half of the time</w:t>
      </w:r>
    </w:p>
    <w:p w14:paraId="17DA58A9" w14:textId="77777777" w:rsidR="00F40E7A" w:rsidRPr="00890854" w:rsidRDefault="00F40E7A" w:rsidP="00347EB3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Most of the time</w:t>
      </w:r>
    </w:p>
    <w:p w14:paraId="2E87FF2C" w14:textId="77777777" w:rsidR="00F40E7A" w:rsidRPr="00890854" w:rsidRDefault="00F40E7A" w:rsidP="00347EB3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All the time</w:t>
      </w:r>
    </w:p>
    <w:p w14:paraId="3255022B" w14:textId="77777777" w:rsidR="00F40E7A" w:rsidRPr="00890854" w:rsidRDefault="00F40E7A" w:rsidP="00347EB3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Not applicable</w:t>
      </w:r>
    </w:p>
    <w:p w14:paraId="0240F488" w14:textId="77777777" w:rsidR="00F40E7A" w:rsidRPr="00890854" w:rsidRDefault="00F40E7A" w:rsidP="00F40E7A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10F1AEC5" w14:textId="77777777" w:rsidR="00D576F8" w:rsidRPr="00890854" w:rsidRDefault="00F40E7A" w:rsidP="00890854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 xml:space="preserve">Have problems with your eyes limited you in </w:t>
      </w:r>
      <w:r w:rsidRPr="00890854">
        <w:rPr>
          <w:rFonts w:asciiTheme="majorBidi" w:hAnsiTheme="majorBidi" w:cstheme="majorBidi"/>
          <w:sz w:val="24"/>
          <w:szCs w:val="24"/>
          <w:u w:val="single"/>
        </w:rPr>
        <w:t>night driving</w:t>
      </w:r>
      <w:r w:rsidRPr="00890854">
        <w:rPr>
          <w:rFonts w:asciiTheme="majorBidi" w:hAnsiTheme="majorBidi" w:cstheme="majorBidi"/>
          <w:sz w:val="24"/>
          <w:szCs w:val="24"/>
        </w:rPr>
        <w:t xml:space="preserve"> during the last week?</w:t>
      </w:r>
    </w:p>
    <w:p w14:paraId="22CA793D" w14:textId="77777777" w:rsidR="00F40E7A" w:rsidRPr="00890854" w:rsidRDefault="00F40E7A" w:rsidP="00347EB3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Never</w:t>
      </w:r>
    </w:p>
    <w:p w14:paraId="4C99D015" w14:textId="77777777" w:rsidR="00F40E7A" w:rsidRPr="00890854" w:rsidRDefault="00F40E7A" w:rsidP="00347EB3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Some time</w:t>
      </w:r>
    </w:p>
    <w:p w14:paraId="43D094F0" w14:textId="77777777" w:rsidR="00F40E7A" w:rsidRPr="00890854" w:rsidRDefault="00F40E7A" w:rsidP="00347EB3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Half of the time</w:t>
      </w:r>
    </w:p>
    <w:p w14:paraId="33EE96D3" w14:textId="77777777" w:rsidR="00F40E7A" w:rsidRPr="00890854" w:rsidRDefault="00F40E7A" w:rsidP="00347EB3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Most of the time</w:t>
      </w:r>
    </w:p>
    <w:p w14:paraId="631CFC1C" w14:textId="77777777" w:rsidR="00F40E7A" w:rsidRPr="00890854" w:rsidRDefault="00F40E7A" w:rsidP="00347EB3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All the time</w:t>
      </w:r>
    </w:p>
    <w:p w14:paraId="6A00A7BE" w14:textId="77777777" w:rsidR="00F40E7A" w:rsidRPr="00890854" w:rsidRDefault="00F40E7A" w:rsidP="00347EB3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Not applicable</w:t>
      </w:r>
    </w:p>
    <w:p w14:paraId="3630219B" w14:textId="77777777" w:rsidR="00F40E7A" w:rsidRPr="00890854" w:rsidRDefault="00F40E7A" w:rsidP="00F40E7A">
      <w:pPr>
        <w:pStyle w:val="ListParagraph"/>
        <w:ind w:left="360"/>
        <w:rPr>
          <w:rFonts w:asciiTheme="majorBidi" w:hAnsiTheme="majorBidi" w:cstheme="majorBidi"/>
          <w:b/>
          <w:bCs/>
          <w:sz w:val="24"/>
          <w:szCs w:val="24"/>
        </w:rPr>
      </w:pPr>
    </w:p>
    <w:p w14:paraId="6F85FB44" w14:textId="77777777" w:rsidR="00F40E7A" w:rsidRPr="00890854" w:rsidRDefault="00F40E7A" w:rsidP="00890854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 xml:space="preserve">Have problems with your eyes limited you in </w:t>
      </w:r>
      <w:r w:rsidRPr="00890854">
        <w:rPr>
          <w:rFonts w:asciiTheme="majorBidi" w:hAnsiTheme="majorBidi" w:cstheme="majorBidi"/>
          <w:sz w:val="24"/>
          <w:szCs w:val="24"/>
          <w:u w:val="single"/>
        </w:rPr>
        <w:t>working with a computer or bank machine (ATM)</w:t>
      </w:r>
      <w:r w:rsidRPr="00890854">
        <w:rPr>
          <w:rFonts w:asciiTheme="majorBidi" w:hAnsiTheme="majorBidi" w:cstheme="majorBidi"/>
          <w:sz w:val="24"/>
          <w:szCs w:val="24"/>
        </w:rPr>
        <w:t xml:space="preserve"> during the last week?</w:t>
      </w:r>
    </w:p>
    <w:p w14:paraId="0205563E" w14:textId="77777777" w:rsidR="00F40E7A" w:rsidRPr="00890854" w:rsidRDefault="00F40E7A" w:rsidP="00347EB3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Never</w:t>
      </w:r>
    </w:p>
    <w:p w14:paraId="21CA49CA" w14:textId="77777777" w:rsidR="00F40E7A" w:rsidRPr="00890854" w:rsidRDefault="00F40E7A" w:rsidP="00347EB3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Some time</w:t>
      </w:r>
    </w:p>
    <w:p w14:paraId="687D85E0" w14:textId="77777777" w:rsidR="00F40E7A" w:rsidRPr="00890854" w:rsidRDefault="00F40E7A" w:rsidP="00347EB3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Half of the time</w:t>
      </w:r>
    </w:p>
    <w:p w14:paraId="3285DBC3" w14:textId="77777777" w:rsidR="00F40E7A" w:rsidRPr="00890854" w:rsidRDefault="00F40E7A" w:rsidP="00347EB3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Most of the time</w:t>
      </w:r>
    </w:p>
    <w:p w14:paraId="544C8535" w14:textId="77777777" w:rsidR="00F40E7A" w:rsidRPr="00890854" w:rsidRDefault="00F40E7A" w:rsidP="00347EB3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All the time</w:t>
      </w:r>
    </w:p>
    <w:p w14:paraId="169F1308" w14:textId="77777777" w:rsidR="00F40E7A" w:rsidRPr="00890854" w:rsidRDefault="00F40E7A" w:rsidP="00347EB3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Not applicable</w:t>
      </w:r>
    </w:p>
    <w:p w14:paraId="6FA9C609" w14:textId="77777777" w:rsidR="00F40E7A" w:rsidRPr="00890854" w:rsidRDefault="00F40E7A" w:rsidP="00F40E7A">
      <w:pPr>
        <w:pStyle w:val="ListParagraph"/>
        <w:ind w:left="360"/>
        <w:rPr>
          <w:rFonts w:asciiTheme="majorBidi" w:hAnsiTheme="majorBidi" w:cstheme="majorBidi"/>
          <w:b/>
          <w:bCs/>
          <w:sz w:val="24"/>
          <w:szCs w:val="24"/>
        </w:rPr>
      </w:pPr>
    </w:p>
    <w:p w14:paraId="5F1F46F2" w14:textId="77777777" w:rsidR="00F40E7A" w:rsidRPr="00890854" w:rsidRDefault="00F40E7A" w:rsidP="00890854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 xml:space="preserve">Have problems with your eyes limited you in </w:t>
      </w:r>
      <w:r w:rsidRPr="00890854">
        <w:rPr>
          <w:rFonts w:asciiTheme="majorBidi" w:hAnsiTheme="majorBidi" w:cstheme="majorBidi"/>
          <w:sz w:val="24"/>
          <w:szCs w:val="24"/>
          <w:u w:val="single"/>
        </w:rPr>
        <w:t>watching TV</w:t>
      </w:r>
      <w:r w:rsidRPr="00890854">
        <w:rPr>
          <w:rFonts w:asciiTheme="majorBidi" w:hAnsiTheme="majorBidi" w:cstheme="majorBidi"/>
          <w:sz w:val="24"/>
          <w:szCs w:val="24"/>
        </w:rPr>
        <w:t xml:space="preserve"> during the last week?</w:t>
      </w:r>
    </w:p>
    <w:p w14:paraId="4DF19F89" w14:textId="77777777" w:rsidR="00F40E7A" w:rsidRPr="00890854" w:rsidRDefault="00F40E7A" w:rsidP="00347EB3">
      <w:pPr>
        <w:pStyle w:val="ListParagraph"/>
        <w:numPr>
          <w:ilvl w:val="0"/>
          <w:numId w:val="13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Never</w:t>
      </w:r>
    </w:p>
    <w:p w14:paraId="49821AA5" w14:textId="77777777" w:rsidR="00F40E7A" w:rsidRPr="00890854" w:rsidRDefault="00F40E7A" w:rsidP="00347EB3">
      <w:pPr>
        <w:pStyle w:val="ListParagraph"/>
        <w:numPr>
          <w:ilvl w:val="0"/>
          <w:numId w:val="13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Some time</w:t>
      </w:r>
    </w:p>
    <w:p w14:paraId="1F44F78C" w14:textId="77777777" w:rsidR="00F40E7A" w:rsidRPr="00890854" w:rsidRDefault="00F40E7A" w:rsidP="00347EB3">
      <w:pPr>
        <w:pStyle w:val="ListParagraph"/>
        <w:numPr>
          <w:ilvl w:val="0"/>
          <w:numId w:val="13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Half of the time</w:t>
      </w:r>
    </w:p>
    <w:p w14:paraId="33D973E7" w14:textId="77777777" w:rsidR="00F40E7A" w:rsidRPr="00890854" w:rsidRDefault="00F40E7A" w:rsidP="00347EB3">
      <w:pPr>
        <w:pStyle w:val="ListParagraph"/>
        <w:numPr>
          <w:ilvl w:val="0"/>
          <w:numId w:val="13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Most of the time</w:t>
      </w:r>
    </w:p>
    <w:p w14:paraId="384027AE" w14:textId="77777777" w:rsidR="00F40E7A" w:rsidRPr="00890854" w:rsidRDefault="00F40E7A" w:rsidP="00347EB3">
      <w:pPr>
        <w:pStyle w:val="ListParagraph"/>
        <w:numPr>
          <w:ilvl w:val="0"/>
          <w:numId w:val="13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All the time</w:t>
      </w:r>
    </w:p>
    <w:p w14:paraId="103F11FC" w14:textId="77777777" w:rsidR="00F40E7A" w:rsidRPr="00890854" w:rsidRDefault="00F40E7A" w:rsidP="00347EB3">
      <w:pPr>
        <w:pStyle w:val="ListParagraph"/>
        <w:numPr>
          <w:ilvl w:val="0"/>
          <w:numId w:val="13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Not applicable</w:t>
      </w:r>
    </w:p>
    <w:p w14:paraId="5EA1A6DE" w14:textId="77777777" w:rsidR="00F40E7A" w:rsidRPr="00890854" w:rsidRDefault="00F40E7A" w:rsidP="00F40E7A">
      <w:pPr>
        <w:pStyle w:val="ListParagraph"/>
        <w:ind w:left="360"/>
        <w:rPr>
          <w:rFonts w:asciiTheme="majorBidi" w:hAnsiTheme="majorBidi" w:cstheme="majorBidi"/>
          <w:b/>
          <w:bCs/>
          <w:sz w:val="24"/>
          <w:szCs w:val="24"/>
        </w:rPr>
      </w:pPr>
    </w:p>
    <w:p w14:paraId="7A8B86EF" w14:textId="77777777" w:rsidR="00F40E7A" w:rsidRPr="00890854" w:rsidRDefault="00F40E7A" w:rsidP="00890854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 xml:space="preserve">Have your eyes felt uncomfortable in </w:t>
      </w:r>
      <w:r w:rsidRPr="00890854">
        <w:rPr>
          <w:rFonts w:asciiTheme="majorBidi" w:hAnsiTheme="majorBidi" w:cstheme="majorBidi"/>
          <w:sz w:val="24"/>
          <w:szCs w:val="24"/>
          <w:u w:val="single"/>
        </w:rPr>
        <w:t>windy conditions</w:t>
      </w:r>
      <w:r w:rsidRPr="00890854">
        <w:rPr>
          <w:rFonts w:asciiTheme="majorBidi" w:hAnsiTheme="majorBidi" w:cstheme="majorBidi"/>
          <w:sz w:val="24"/>
          <w:szCs w:val="24"/>
        </w:rPr>
        <w:t xml:space="preserve"> during the last week?</w:t>
      </w:r>
    </w:p>
    <w:p w14:paraId="55C47B6E" w14:textId="77777777" w:rsidR="00F40E7A" w:rsidRPr="00890854" w:rsidRDefault="00F40E7A" w:rsidP="00347EB3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Never</w:t>
      </w:r>
    </w:p>
    <w:p w14:paraId="6DC0077F" w14:textId="77777777" w:rsidR="00F40E7A" w:rsidRPr="00890854" w:rsidRDefault="00F40E7A" w:rsidP="00347EB3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Some time</w:t>
      </w:r>
    </w:p>
    <w:p w14:paraId="7AEC797C" w14:textId="77777777" w:rsidR="00F40E7A" w:rsidRPr="00890854" w:rsidRDefault="00F40E7A" w:rsidP="00347EB3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Half of the time</w:t>
      </w:r>
    </w:p>
    <w:p w14:paraId="5CFD8F0B" w14:textId="77777777" w:rsidR="00F40E7A" w:rsidRPr="00890854" w:rsidRDefault="00F40E7A" w:rsidP="00347EB3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Most of the time</w:t>
      </w:r>
    </w:p>
    <w:p w14:paraId="066582B9" w14:textId="77777777" w:rsidR="00F40E7A" w:rsidRPr="00890854" w:rsidRDefault="00F40E7A" w:rsidP="00347EB3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All the time</w:t>
      </w:r>
    </w:p>
    <w:p w14:paraId="7F54B1FE" w14:textId="77777777" w:rsidR="00F40E7A" w:rsidRDefault="00F40E7A" w:rsidP="00347EB3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lastRenderedPageBreak/>
        <w:t>Not applicable</w:t>
      </w:r>
    </w:p>
    <w:p w14:paraId="6F3D65B7" w14:textId="77777777" w:rsidR="00890854" w:rsidRPr="00890854" w:rsidRDefault="00890854" w:rsidP="00890854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217414D8" w14:textId="77777777" w:rsidR="00F40E7A" w:rsidRPr="00890854" w:rsidRDefault="00F40E7A" w:rsidP="00890854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 xml:space="preserve">Have your eyes felt uncomfortable in </w:t>
      </w:r>
      <w:r w:rsidRPr="00890854">
        <w:rPr>
          <w:rFonts w:asciiTheme="majorBidi" w:hAnsiTheme="majorBidi" w:cstheme="majorBidi"/>
          <w:sz w:val="24"/>
          <w:szCs w:val="24"/>
          <w:u w:val="single"/>
        </w:rPr>
        <w:t>low humidity areas (very dry)</w:t>
      </w:r>
      <w:r w:rsidRPr="00890854">
        <w:rPr>
          <w:rFonts w:asciiTheme="majorBidi" w:hAnsiTheme="majorBidi" w:cstheme="majorBidi"/>
          <w:sz w:val="24"/>
          <w:szCs w:val="24"/>
        </w:rPr>
        <w:t xml:space="preserve"> during the last week?</w:t>
      </w:r>
    </w:p>
    <w:p w14:paraId="7D506394" w14:textId="77777777" w:rsidR="00F40E7A" w:rsidRPr="00890854" w:rsidRDefault="00F40E7A" w:rsidP="00347EB3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Never</w:t>
      </w:r>
    </w:p>
    <w:p w14:paraId="10091F0D" w14:textId="77777777" w:rsidR="00F40E7A" w:rsidRPr="00890854" w:rsidRDefault="00F40E7A" w:rsidP="00347EB3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Some time</w:t>
      </w:r>
    </w:p>
    <w:p w14:paraId="48F8F9FB" w14:textId="77777777" w:rsidR="00F40E7A" w:rsidRPr="00890854" w:rsidRDefault="00F40E7A" w:rsidP="00347EB3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Half of the time</w:t>
      </w:r>
    </w:p>
    <w:p w14:paraId="129AFE3C" w14:textId="77777777" w:rsidR="00F40E7A" w:rsidRPr="00890854" w:rsidRDefault="00F40E7A" w:rsidP="00347EB3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Most of the time</w:t>
      </w:r>
    </w:p>
    <w:p w14:paraId="5F17F46C" w14:textId="77777777" w:rsidR="00F40E7A" w:rsidRPr="00890854" w:rsidRDefault="00F40E7A" w:rsidP="00347EB3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All the time</w:t>
      </w:r>
    </w:p>
    <w:p w14:paraId="3508CF04" w14:textId="77777777" w:rsidR="00F40E7A" w:rsidRPr="00890854" w:rsidRDefault="00F40E7A" w:rsidP="00347EB3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Not Applicable</w:t>
      </w:r>
    </w:p>
    <w:p w14:paraId="2DFAA8FE" w14:textId="77777777" w:rsidR="00F40E7A" w:rsidRPr="00890854" w:rsidRDefault="00F40E7A" w:rsidP="00F40E7A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0431D844" w14:textId="77777777" w:rsidR="00F40E7A" w:rsidRPr="00890854" w:rsidRDefault="00F40E7A" w:rsidP="00890854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 xml:space="preserve">Have your eyes felt uncomfortable in </w:t>
      </w:r>
      <w:r w:rsidRPr="00890854">
        <w:rPr>
          <w:rFonts w:asciiTheme="majorBidi" w:hAnsiTheme="majorBidi" w:cstheme="majorBidi"/>
          <w:sz w:val="24"/>
          <w:szCs w:val="24"/>
          <w:u w:val="single"/>
        </w:rPr>
        <w:t>air-conditioned areas</w:t>
      </w:r>
      <w:r w:rsidRPr="00890854">
        <w:rPr>
          <w:rFonts w:asciiTheme="majorBidi" w:hAnsiTheme="majorBidi" w:cstheme="majorBidi"/>
          <w:sz w:val="24"/>
          <w:szCs w:val="24"/>
        </w:rPr>
        <w:t xml:space="preserve"> during the last week?</w:t>
      </w:r>
    </w:p>
    <w:p w14:paraId="074260D4" w14:textId="77777777" w:rsidR="00F40E7A" w:rsidRPr="00890854" w:rsidRDefault="00F40E7A" w:rsidP="00347EB3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Never</w:t>
      </w:r>
    </w:p>
    <w:p w14:paraId="18895A5E" w14:textId="77777777" w:rsidR="00F40E7A" w:rsidRPr="00890854" w:rsidRDefault="00F40E7A" w:rsidP="00347EB3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Some time</w:t>
      </w:r>
    </w:p>
    <w:p w14:paraId="685C8836" w14:textId="77777777" w:rsidR="00F40E7A" w:rsidRPr="00890854" w:rsidRDefault="00F40E7A" w:rsidP="00347EB3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Half of the time</w:t>
      </w:r>
    </w:p>
    <w:p w14:paraId="40E26512" w14:textId="77777777" w:rsidR="00F40E7A" w:rsidRPr="00890854" w:rsidRDefault="00F40E7A" w:rsidP="00347EB3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Most of the time</w:t>
      </w:r>
    </w:p>
    <w:p w14:paraId="484C3B21" w14:textId="77777777" w:rsidR="00F40E7A" w:rsidRPr="00890854" w:rsidRDefault="00F40E7A" w:rsidP="00347EB3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All the time</w:t>
      </w:r>
    </w:p>
    <w:p w14:paraId="2F8547CB" w14:textId="77777777" w:rsidR="00F40E7A" w:rsidRPr="00890854" w:rsidRDefault="00F40E7A" w:rsidP="00347EB3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Not applicable</w:t>
      </w:r>
    </w:p>
    <w:p w14:paraId="271FF251" w14:textId="77777777" w:rsidR="00F40E7A" w:rsidRPr="00890854" w:rsidRDefault="00F40E7A" w:rsidP="00F40E7A">
      <w:pPr>
        <w:pStyle w:val="ListParagraph"/>
        <w:ind w:left="360"/>
        <w:rPr>
          <w:rFonts w:asciiTheme="majorBidi" w:hAnsiTheme="majorBidi" w:cstheme="majorBidi"/>
          <w:b/>
          <w:bCs/>
          <w:sz w:val="24"/>
          <w:szCs w:val="24"/>
        </w:rPr>
      </w:pPr>
    </w:p>
    <w:p w14:paraId="0F9FD06A" w14:textId="77777777" w:rsidR="004A51D9" w:rsidRPr="00890854" w:rsidRDefault="00F40E7A" w:rsidP="00F40E7A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890854">
        <w:rPr>
          <w:rFonts w:asciiTheme="majorBidi" w:hAnsiTheme="majorBidi" w:cstheme="majorBidi"/>
          <w:b/>
          <w:bCs/>
          <w:sz w:val="24"/>
          <w:szCs w:val="24"/>
          <w:u w:val="single"/>
        </w:rPr>
        <w:t>Part</w:t>
      </w:r>
      <w:r w:rsidR="004A51D9" w:rsidRPr="00890854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  <w:r w:rsidRPr="00890854">
        <w:rPr>
          <w:rFonts w:asciiTheme="majorBidi" w:hAnsiTheme="majorBidi" w:cstheme="majorBidi"/>
          <w:b/>
          <w:bCs/>
          <w:sz w:val="24"/>
          <w:szCs w:val="24"/>
          <w:u w:val="single"/>
        </w:rPr>
        <w:t>Two</w:t>
      </w:r>
      <w:r w:rsidR="004A51D9" w:rsidRPr="00890854">
        <w:rPr>
          <w:rFonts w:asciiTheme="majorBidi" w:hAnsiTheme="majorBidi" w:cstheme="majorBidi"/>
          <w:b/>
          <w:bCs/>
          <w:sz w:val="24"/>
          <w:szCs w:val="24"/>
          <w:u w:val="single"/>
        </w:rPr>
        <w:t>: Smoking</w:t>
      </w:r>
    </w:p>
    <w:p w14:paraId="010B34D3" w14:textId="77777777" w:rsidR="00D576F8" w:rsidRPr="00890854" w:rsidRDefault="00D576F8" w:rsidP="004A51D9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25F62C9D" w14:textId="77777777" w:rsidR="004A51D9" w:rsidRPr="00890854" w:rsidRDefault="004A51D9" w:rsidP="0089085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 xml:space="preserve">What type of tobacco do you </w:t>
      </w:r>
      <w:r w:rsidR="00890854">
        <w:rPr>
          <w:rFonts w:asciiTheme="majorBidi" w:hAnsiTheme="majorBidi" w:cstheme="majorBidi"/>
          <w:sz w:val="24"/>
          <w:szCs w:val="24"/>
        </w:rPr>
        <w:t>mostly</w:t>
      </w:r>
      <w:r w:rsidRPr="00890854">
        <w:rPr>
          <w:rFonts w:asciiTheme="majorBidi" w:hAnsiTheme="majorBidi" w:cstheme="majorBidi"/>
          <w:sz w:val="24"/>
          <w:szCs w:val="24"/>
        </w:rPr>
        <w:t xml:space="preserve"> smoke? </w:t>
      </w:r>
    </w:p>
    <w:p w14:paraId="701A5215" w14:textId="77777777" w:rsidR="004A51D9" w:rsidRPr="00890854" w:rsidRDefault="00D576F8" w:rsidP="00347EB3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 xml:space="preserve">Regular </w:t>
      </w:r>
      <w:r w:rsidR="004A51D9" w:rsidRPr="00890854">
        <w:rPr>
          <w:rFonts w:asciiTheme="majorBidi" w:hAnsiTheme="majorBidi" w:cstheme="majorBidi"/>
          <w:sz w:val="24"/>
          <w:szCs w:val="24"/>
        </w:rPr>
        <w:t>Cigarette</w:t>
      </w:r>
    </w:p>
    <w:p w14:paraId="3CCBED2C" w14:textId="77777777" w:rsidR="004A51D9" w:rsidRDefault="004A51D9" w:rsidP="00347EB3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Electronic cigarette</w:t>
      </w:r>
      <w:r w:rsidR="00890854">
        <w:rPr>
          <w:rFonts w:asciiTheme="majorBidi" w:hAnsiTheme="majorBidi" w:cstheme="majorBidi"/>
          <w:sz w:val="24"/>
          <w:szCs w:val="24"/>
        </w:rPr>
        <w:t xml:space="preserve"> (Vape)</w:t>
      </w:r>
    </w:p>
    <w:p w14:paraId="765684AD" w14:textId="77777777" w:rsidR="00890854" w:rsidRPr="00890854" w:rsidRDefault="00890854" w:rsidP="00347EB3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890854">
        <w:rPr>
          <w:rFonts w:asciiTheme="majorBidi" w:hAnsiTheme="majorBidi" w:cstheme="majorBidi"/>
          <w:sz w:val="24"/>
          <w:szCs w:val="24"/>
        </w:rPr>
        <w:t>Dokha</w:t>
      </w:r>
      <w:proofErr w:type="spellEnd"/>
      <w:r w:rsidRPr="00890854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proofErr w:type="gramStart"/>
      <w:r w:rsidRPr="00890854">
        <w:rPr>
          <w:rFonts w:asciiTheme="majorBidi" w:hAnsiTheme="majorBidi" w:cstheme="majorBidi"/>
          <w:sz w:val="24"/>
          <w:szCs w:val="24"/>
        </w:rPr>
        <w:t>Medwakh</w:t>
      </w:r>
      <w:proofErr w:type="spellEnd"/>
      <w:r w:rsidRPr="00890854">
        <w:rPr>
          <w:rFonts w:asciiTheme="majorBidi" w:hAnsiTheme="majorBidi" w:cstheme="majorBidi"/>
          <w:sz w:val="24"/>
          <w:szCs w:val="24"/>
        </w:rPr>
        <w:t>  Pipe</w:t>
      </w:r>
      <w:proofErr w:type="gramEnd"/>
      <w:r w:rsidRPr="00890854">
        <w:rPr>
          <w:rFonts w:asciiTheme="majorBidi" w:hAnsiTheme="majorBidi" w:cstheme="majorBidi"/>
          <w:sz w:val="24"/>
          <w:szCs w:val="24"/>
        </w:rPr>
        <w:t>)</w:t>
      </w:r>
    </w:p>
    <w:p w14:paraId="702CDCED" w14:textId="77777777" w:rsidR="004A51D9" w:rsidRPr="00890854" w:rsidRDefault="00890854" w:rsidP="00347EB3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hisha </w:t>
      </w:r>
      <w:r w:rsidR="004A51D9" w:rsidRPr="00890854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4A51D9" w:rsidRPr="00890854">
        <w:rPr>
          <w:rFonts w:asciiTheme="majorBidi" w:hAnsiTheme="majorBidi" w:cstheme="majorBidi"/>
          <w:sz w:val="24"/>
          <w:szCs w:val="24"/>
        </w:rPr>
        <w:t>Mouassal</w:t>
      </w:r>
      <w:proofErr w:type="spellEnd"/>
      <w:r w:rsidR="004A51D9" w:rsidRPr="00890854">
        <w:rPr>
          <w:rFonts w:asciiTheme="majorBidi" w:hAnsiTheme="majorBidi" w:cstheme="majorBidi"/>
          <w:sz w:val="24"/>
          <w:szCs w:val="24"/>
        </w:rPr>
        <w:t>)</w:t>
      </w:r>
    </w:p>
    <w:p w14:paraId="04246883" w14:textId="77777777" w:rsidR="004A51D9" w:rsidRDefault="00890854" w:rsidP="00347EB3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hisha</w:t>
      </w:r>
      <w:r w:rsidR="004A51D9" w:rsidRPr="00890854">
        <w:rPr>
          <w:rFonts w:asciiTheme="majorBidi" w:hAnsiTheme="majorBidi" w:cstheme="majorBidi"/>
          <w:sz w:val="24"/>
          <w:szCs w:val="24"/>
        </w:rPr>
        <w:t xml:space="preserve"> (Ajami)</w:t>
      </w:r>
    </w:p>
    <w:p w14:paraId="03CA192C" w14:textId="77777777" w:rsidR="004A51D9" w:rsidRPr="00890854" w:rsidRDefault="004A51D9" w:rsidP="00347EB3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proofErr w:type="gramStart"/>
      <w:r w:rsidRPr="00890854">
        <w:rPr>
          <w:rFonts w:asciiTheme="majorBidi" w:hAnsiTheme="majorBidi" w:cstheme="majorBidi"/>
          <w:sz w:val="24"/>
          <w:szCs w:val="24"/>
        </w:rPr>
        <w:t>Non smoker</w:t>
      </w:r>
      <w:proofErr w:type="gramEnd"/>
    </w:p>
    <w:p w14:paraId="7B346D92" w14:textId="77777777" w:rsidR="004A51D9" w:rsidRPr="00890854" w:rsidRDefault="004A51D9" w:rsidP="004A51D9">
      <w:pPr>
        <w:pStyle w:val="ListParagraph"/>
        <w:ind w:left="1080"/>
        <w:rPr>
          <w:rFonts w:asciiTheme="majorBidi" w:hAnsiTheme="majorBidi" w:cstheme="majorBidi"/>
          <w:sz w:val="24"/>
          <w:szCs w:val="24"/>
        </w:rPr>
      </w:pPr>
    </w:p>
    <w:p w14:paraId="255C69E9" w14:textId="77777777" w:rsidR="004A51D9" w:rsidRPr="00890854" w:rsidRDefault="004A51D9" w:rsidP="00347EB3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How often do you smoke tobacco?</w:t>
      </w:r>
    </w:p>
    <w:p w14:paraId="6557CA76" w14:textId="77777777" w:rsidR="004A51D9" w:rsidRPr="00890854" w:rsidRDefault="004A51D9" w:rsidP="00347EB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Daily smoking (at least 5 days per week)</w:t>
      </w:r>
    </w:p>
    <w:p w14:paraId="73FF0142" w14:textId="77777777" w:rsidR="004A51D9" w:rsidRPr="00890854" w:rsidRDefault="004A51D9" w:rsidP="00347EB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Weekly smoking (1-2 days per week)</w:t>
      </w:r>
    </w:p>
    <w:p w14:paraId="18E02C80" w14:textId="77777777" w:rsidR="004A51D9" w:rsidRPr="00890854" w:rsidRDefault="004A51D9" w:rsidP="00347EB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Monthly smoking (1-2 days per month)</w:t>
      </w:r>
    </w:p>
    <w:p w14:paraId="6B17F726" w14:textId="77777777" w:rsidR="004A51D9" w:rsidRDefault="004A51D9" w:rsidP="00890854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proofErr w:type="gramStart"/>
      <w:r w:rsidRPr="00890854">
        <w:rPr>
          <w:rFonts w:asciiTheme="majorBidi" w:hAnsiTheme="majorBidi" w:cstheme="majorBidi"/>
          <w:sz w:val="24"/>
          <w:szCs w:val="24"/>
        </w:rPr>
        <w:t>Non smoker</w:t>
      </w:r>
      <w:proofErr w:type="gramEnd"/>
    </w:p>
    <w:p w14:paraId="1171660B" w14:textId="77777777" w:rsidR="00890854" w:rsidRPr="00890854" w:rsidRDefault="00890854" w:rsidP="00890854">
      <w:pPr>
        <w:pStyle w:val="ListParagraph"/>
        <w:ind w:left="1080"/>
        <w:rPr>
          <w:rFonts w:asciiTheme="majorBidi" w:hAnsiTheme="majorBidi" w:cstheme="majorBidi"/>
          <w:sz w:val="24"/>
          <w:szCs w:val="24"/>
        </w:rPr>
      </w:pPr>
    </w:p>
    <w:p w14:paraId="46646393" w14:textId="77777777" w:rsidR="004A51D9" w:rsidRPr="00890854" w:rsidRDefault="004A51D9" w:rsidP="00347EB3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Where often do you smoke tobacco?</w:t>
      </w:r>
    </w:p>
    <w:p w14:paraId="144CE55B" w14:textId="77777777" w:rsidR="004A51D9" w:rsidRPr="00890854" w:rsidRDefault="004A51D9" w:rsidP="00347EB3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 xml:space="preserve">Indoor areas </w:t>
      </w:r>
    </w:p>
    <w:p w14:paraId="65079D90" w14:textId="77777777" w:rsidR="004A51D9" w:rsidRPr="00890854" w:rsidRDefault="00D576F8" w:rsidP="00347EB3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Outdoor areas</w:t>
      </w:r>
    </w:p>
    <w:p w14:paraId="70347E6B" w14:textId="77777777" w:rsidR="00D576F8" w:rsidRPr="00890854" w:rsidRDefault="004A51D9" w:rsidP="00347EB3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proofErr w:type="gramStart"/>
      <w:r w:rsidRPr="00890854">
        <w:rPr>
          <w:rFonts w:asciiTheme="majorBidi" w:hAnsiTheme="majorBidi" w:cstheme="majorBidi"/>
          <w:sz w:val="24"/>
          <w:szCs w:val="24"/>
        </w:rPr>
        <w:t>Non smoker</w:t>
      </w:r>
      <w:proofErr w:type="gramEnd"/>
    </w:p>
    <w:p w14:paraId="28E2B84C" w14:textId="77777777" w:rsidR="00925891" w:rsidRPr="00890854" w:rsidRDefault="00925891" w:rsidP="00925891">
      <w:pPr>
        <w:pStyle w:val="ListParagraph"/>
        <w:ind w:left="1080"/>
        <w:rPr>
          <w:rFonts w:asciiTheme="majorBidi" w:hAnsiTheme="majorBidi" w:cstheme="majorBidi"/>
          <w:sz w:val="24"/>
          <w:szCs w:val="24"/>
        </w:rPr>
      </w:pPr>
    </w:p>
    <w:p w14:paraId="1CC504F7" w14:textId="77777777" w:rsidR="004A51D9" w:rsidRDefault="00D576F8" w:rsidP="00347EB3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For h</w:t>
      </w:r>
      <w:r w:rsidR="004A51D9" w:rsidRPr="00890854">
        <w:rPr>
          <w:rFonts w:asciiTheme="majorBidi" w:hAnsiTheme="majorBidi" w:cstheme="majorBidi"/>
          <w:sz w:val="24"/>
          <w:szCs w:val="24"/>
        </w:rPr>
        <w:t xml:space="preserve">ow many years have you </w:t>
      </w:r>
      <w:r w:rsidRPr="00890854">
        <w:rPr>
          <w:rFonts w:asciiTheme="majorBidi" w:hAnsiTheme="majorBidi" w:cstheme="majorBidi"/>
          <w:sz w:val="24"/>
          <w:szCs w:val="24"/>
        </w:rPr>
        <w:t>smoked tobacco</w:t>
      </w:r>
      <w:r w:rsidR="004A51D9" w:rsidRPr="00890854">
        <w:rPr>
          <w:rFonts w:asciiTheme="majorBidi" w:hAnsiTheme="majorBidi" w:cstheme="majorBidi"/>
          <w:sz w:val="24"/>
          <w:szCs w:val="24"/>
        </w:rPr>
        <w:t xml:space="preserve">? </w:t>
      </w:r>
      <w:r w:rsidRPr="00890854">
        <w:rPr>
          <w:rFonts w:asciiTheme="majorBidi" w:hAnsiTheme="majorBidi" w:cstheme="majorBidi"/>
          <w:sz w:val="24"/>
          <w:szCs w:val="24"/>
        </w:rPr>
        <w:t xml:space="preserve"> </w:t>
      </w:r>
      <w:r w:rsidR="004A51D9" w:rsidRPr="00890854">
        <w:rPr>
          <w:rFonts w:asciiTheme="majorBidi" w:hAnsiTheme="majorBidi" w:cstheme="majorBidi"/>
          <w:sz w:val="24"/>
          <w:szCs w:val="24"/>
        </w:rPr>
        <w:t>(</w:t>
      </w:r>
      <w:r w:rsidRPr="00890854">
        <w:rPr>
          <w:rFonts w:asciiTheme="majorBidi" w:hAnsiTheme="majorBidi" w:cstheme="majorBidi"/>
          <w:sz w:val="24"/>
          <w:szCs w:val="24"/>
        </w:rPr>
        <w:t>Answer by</w:t>
      </w:r>
      <w:r w:rsidR="004A51D9" w:rsidRPr="00890854">
        <w:rPr>
          <w:rFonts w:asciiTheme="majorBidi" w:hAnsiTheme="majorBidi" w:cstheme="majorBidi"/>
          <w:sz w:val="24"/>
          <w:szCs w:val="24"/>
        </w:rPr>
        <w:t xml:space="preserve"> zero if you </w:t>
      </w:r>
      <w:r w:rsidRPr="00890854">
        <w:rPr>
          <w:rFonts w:asciiTheme="majorBidi" w:hAnsiTheme="majorBidi" w:cstheme="majorBidi"/>
          <w:sz w:val="24"/>
          <w:szCs w:val="24"/>
        </w:rPr>
        <w:t>are a non-smoker</w:t>
      </w:r>
      <w:r w:rsidR="004A51D9" w:rsidRPr="00890854">
        <w:rPr>
          <w:rFonts w:asciiTheme="majorBidi" w:hAnsiTheme="majorBidi" w:cstheme="majorBidi"/>
          <w:sz w:val="24"/>
          <w:szCs w:val="24"/>
        </w:rPr>
        <w:t xml:space="preserve">) </w:t>
      </w:r>
      <w:r w:rsidRPr="00890854">
        <w:rPr>
          <w:rFonts w:asciiTheme="majorBidi" w:hAnsiTheme="majorBidi" w:cstheme="majorBidi"/>
          <w:sz w:val="24"/>
          <w:szCs w:val="24"/>
        </w:rPr>
        <w:t xml:space="preserve">(open-ended question) </w:t>
      </w:r>
    </w:p>
    <w:p w14:paraId="4D5C4AE6" w14:textId="77777777" w:rsidR="00C16ECD" w:rsidRPr="00890854" w:rsidRDefault="00C16ECD" w:rsidP="00C16ECD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68B24B38" w14:textId="77777777" w:rsidR="00D576F8" w:rsidRPr="00890854" w:rsidRDefault="004A51D9" w:rsidP="00347EB3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lastRenderedPageBreak/>
        <w:t>On average, how many cigarettes</w:t>
      </w:r>
      <w:r w:rsidR="00D576F8" w:rsidRPr="00890854">
        <w:rPr>
          <w:rFonts w:asciiTheme="majorBidi" w:hAnsiTheme="majorBidi" w:cstheme="majorBidi"/>
          <w:sz w:val="24"/>
          <w:szCs w:val="24"/>
        </w:rPr>
        <w:t xml:space="preserve"> (regular and/or electronic cigarettes)</w:t>
      </w:r>
      <w:r w:rsidRPr="00890854">
        <w:rPr>
          <w:rFonts w:asciiTheme="majorBidi" w:hAnsiTheme="majorBidi" w:cstheme="majorBidi"/>
          <w:sz w:val="24"/>
          <w:szCs w:val="24"/>
        </w:rPr>
        <w:t xml:space="preserve"> do you smoke per week? </w:t>
      </w:r>
      <w:r w:rsidR="00D576F8" w:rsidRPr="00890854">
        <w:rPr>
          <w:rFonts w:asciiTheme="majorBidi" w:hAnsiTheme="majorBidi" w:cstheme="majorBidi"/>
          <w:sz w:val="24"/>
          <w:szCs w:val="24"/>
        </w:rPr>
        <w:t xml:space="preserve">(Answer by zero if you are a non-smoker) (open-ended question) </w:t>
      </w:r>
    </w:p>
    <w:p w14:paraId="1AFC923D" w14:textId="77777777" w:rsidR="00D576F8" w:rsidRDefault="004A51D9" w:rsidP="00C16ECD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 xml:space="preserve">On average, how many </w:t>
      </w:r>
      <w:proofErr w:type="gramStart"/>
      <w:r w:rsidR="00C16ECD">
        <w:rPr>
          <w:rFonts w:asciiTheme="majorBidi" w:hAnsiTheme="majorBidi" w:cstheme="majorBidi"/>
          <w:sz w:val="24"/>
          <w:szCs w:val="24"/>
        </w:rPr>
        <w:t>shisha</w:t>
      </w:r>
      <w:proofErr w:type="gramEnd"/>
      <w:r w:rsidR="00D576F8" w:rsidRPr="00890854">
        <w:rPr>
          <w:rFonts w:asciiTheme="majorBidi" w:hAnsiTheme="majorBidi" w:cstheme="majorBidi"/>
          <w:sz w:val="24"/>
          <w:szCs w:val="24"/>
        </w:rPr>
        <w:t xml:space="preserve"> (Ajami and/or </w:t>
      </w:r>
      <w:proofErr w:type="spellStart"/>
      <w:r w:rsidR="00D576F8" w:rsidRPr="00890854">
        <w:rPr>
          <w:rFonts w:asciiTheme="majorBidi" w:hAnsiTheme="majorBidi" w:cstheme="majorBidi"/>
          <w:sz w:val="24"/>
          <w:szCs w:val="24"/>
        </w:rPr>
        <w:t>Mouassal</w:t>
      </w:r>
      <w:proofErr w:type="spellEnd"/>
      <w:r w:rsidR="00D576F8" w:rsidRPr="00890854">
        <w:rPr>
          <w:rFonts w:asciiTheme="majorBidi" w:hAnsiTheme="majorBidi" w:cstheme="majorBidi"/>
          <w:sz w:val="24"/>
          <w:szCs w:val="24"/>
        </w:rPr>
        <w:t xml:space="preserve">) </w:t>
      </w:r>
      <w:r w:rsidRPr="00890854">
        <w:rPr>
          <w:rFonts w:asciiTheme="majorBidi" w:hAnsiTheme="majorBidi" w:cstheme="majorBidi"/>
          <w:sz w:val="24"/>
          <w:szCs w:val="24"/>
        </w:rPr>
        <w:t xml:space="preserve">do you smoke per week? </w:t>
      </w:r>
      <w:r w:rsidR="00D576F8" w:rsidRPr="00890854">
        <w:rPr>
          <w:rFonts w:asciiTheme="majorBidi" w:hAnsiTheme="majorBidi" w:cstheme="majorBidi"/>
          <w:sz w:val="24"/>
          <w:szCs w:val="24"/>
        </w:rPr>
        <w:t>(Answer by</w:t>
      </w:r>
      <w:r w:rsidR="00552FBA" w:rsidRPr="00890854">
        <w:rPr>
          <w:rFonts w:asciiTheme="majorBidi" w:hAnsiTheme="majorBidi" w:cstheme="majorBidi"/>
          <w:sz w:val="24"/>
          <w:szCs w:val="24"/>
        </w:rPr>
        <w:t xml:space="preserve"> </w:t>
      </w:r>
      <w:r w:rsidR="00D576F8" w:rsidRPr="00890854">
        <w:rPr>
          <w:rFonts w:asciiTheme="majorBidi" w:hAnsiTheme="majorBidi" w:cstheme="majorBidi"/>
          <w:sz w:val="24"/>
          <w:szCs w:val="24"/>
        </w:rPr>
        <w:t xml:space="preserve">zero if you are a non-smoker) (open-ended question) </w:t>
      </w:r>
    </w:p>
    <w:p w14:paraId="66830167" w14:textId="77777777" w:rsidR="00C16ECD" w:rsidRDefault="00C16ECD" w:rsidP="00C16ECD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4AD9C50D" w14:textId="77777777" w:rsidR="00C16ECD" w:rsidRPr="00890854" w:rsidRDefault="00C16ECD" w:rsidP="00C16ECD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 xml:space="preserve">On average, how many </w:t>
      </w:r>
      <w:r>
        <w:rPr>
          <w:rFonts w:asciiTheme="majorBidi" w:hAnsiTheme="majorBidi" w:cstheme="majorBidi"/>
          <w:sz w:val="24"/>
          <w:szCs w:val="24"/>
        </w:rPr>
        <w:t>pipes</w:t>
      </w:r>
      <w:r w:rsidRPr="00890854">
        <w:rPr>
          <w:rFonts w:asciiTheme="majorBidi" w:hAnsiTheme="majorBidi" w:cstheme="majorBidi"/>
          <w:sz w:val="24"/>
          <w:szCs w:val="24"/>
        </w:rPr>
        <w:t xml:space="preserve"> do you smoke per week? (Answer by zero if you are a non-smoker) (open-ended question) </w:t>
      </w:r>
    </w:p>
    <w:p w14:paraId="1F696E7F" w14:textId="77777777" w:rsidR="00925891" w:rsidRPr="00890854" w:rsidRDefault="00925891" w:rsidP="00F40E7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AC0D1C2" w14:textId="77777777" w:rsidR="00F7263F" w:rsidRPr="00890854" w:rsidRDefault="00F7263F" w:rsidP="00F40E7A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890854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Part </w:t>
      </w:r>
      <w:r w:rsidR="00F40E7A" w:rsidRPr="00890854">
        <w:rPr>
          <w:rFonts w:asciiTheme="majorBidi" w:hAnsiTheme="majorBidi" w:cstheme="majorBidi"/>
          <w:b/>
          <w:bCs/>
          <w:sz w:val="24"/>
          <w:szCs w:val="24"/>
          <w:u w:val="single"/>
        </w:rPr>
        <w:t>Three: Eye C</w:t>
      </w:r>
      <w:r w:rsidRPr="00890854">
        <w:rPr>
          <w:rFonts w:asciiTheme="majorBidi" w:hAnsiTheme="majorBidi" w:cstheme="majorBidi"/>
          <w:b/>
          <w:bCs/>
          <w:sz w:val="24"/>
          <w:szCs w:val="24"/>
          <w:u w:val="single"/>
        </w:rPr>
        <w:t>osmetics</w:t>
      </w:r>
    </w:p>
    <w:p w14:paraId="423BCE3A" w14:textId="77777777" w:rsidR="00F7263F" w:rsidRDefault="00907839" w:rsidP="00907839">
      <w:pPr>
        <w:pStyle w:val="ListParagraph"/>
        <w:numPr>
          <w:ilvl w:val="0"/>
          <w:numId w:val="17"/>
        </w:numPr>
        <w:ind w:left="810"/>
        <w:rPr>
          <w:rFonts w:asciiTheme="majorBidi" w:hAnsiTheme="majorBidi" w:cstheme="majorBidi"/>
          <w:sz w:val="24"/>
          <w:szCs w:val="24"/>
        </w:rPr>
      </w:pPr>
      <w:r w:rsidRPr="00907839">
        <w:rPr>
          <w:rFonts w:asciiTheme="majorBidi" w:hAnsiTheme="majorBidi" w:cstheme="majorBidi"/>
          <w:sz w:val="24"/>
          <w:szCs w:val="24"/>
        </w:rPr>
        <w:t>How often do you use inner eyeliner?</w:t>
      </w:r>
    </w:p>
    <w:p w14:paraId="0B635D3E" w14:textId="77777777" w:rsidR="00907839" w:rsidRDefault="00907839" w:rsidP="00907839">
      <w:pPr>
        <w:pStyle w:val="ListParagraph"/>
        <w:ind w:left="810"/>
        <w:rPr>
          <w:rFonts w:asciiTheme="majorBidi" w:hAnsiTheme="majorBidi" w:cstheme="majorBidi"/>
          <w:sz w:val="24"/>
          <w:szCs w:val="24"/>
        </w:rPr>
      </w:pPr>
    </w:p>
    <w:p w14:paraId="7DFCC2A6" w14:textId="77777777" w:rsidR="00907839" w:rsidRDefault="00907839" w:rsidP="0090783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 xml:space="preserve">Daily </w:t>
      </w:r>
    </w:p>
    <w:p w14:paraId="5D43CE37" w14:textId="77777777" w:rsidR="00907839" w:rsidRDefault="00907839" w:rsidP="0090783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nce or twice per week</w:t>
      </w:r>
    </w:p>
    <w:p w14:paraId="0D4AF2D8" w14:textId="6529592A" w:rsidR="00907839" w:rsidRDefault="00907839" w:rsidP="0090783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Once </w:t>
      </w:r>
      <w:r w:rsidR="00F4517B">
        <w:rPr>
          <w:rFonts w:asciiTheme="majorBidi" w:hAnsiTheme="majorBidi" w:cstheme="majorBidi"/>
          <w:sz w:val="24"/>
          <w:szCs w:val="24"/>
        </w:rPr>
        <w:t xml:space="preserve">or twice </w:t>
      </w:r>
      <w:r>
        <w:rPr>
          <w:rFonts w:asciiTheme="majorBidi" w:hAnsiTheme="majorBidi" w:cstheme="majorBidi"/>
          <w:sz w:val="24"/>
          <w:szCs w:val="24"/>
        </w:rPr>
        <w:t xml:space="preserve">per month </w:t>
      </w:r>
    </w:p>
    <w:p w14:paraId="0F52FA4D" w14:textId="653522EB" w:rsidR="00907839" w:rsidRPr="00890854" w:rsidRDefault="00907839" w:rsidP="0090783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on’t use</w:t>
      </w:r>
      <w:r w:rsidR="00F4517B">
        <w:rPr>
          <w:rFonts w:asciiTheme="majorBidi" w:hAnsiTheme="majorBidi" w:cstheme="majorBidi"/>
          <w:sz w:val="24"/>
          <w:szCs w:val="24"/>
        </w:rPr>
        <w:t>/NA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7D59076D" w14:textId="77777777" w:rsidR="00907839" w:rsidRDefault="00907839" w:rsidP="00907839">
      <w:pPr>
        <w:pStyle w:val="ListParagraph"/>
        <w:ind w:left="810"/>
        <w:rPr>
          <w:rFonts w:asciiTheme="majorBidi" w:hAnsiTheme="majorBidi" w:cstheme="majorBidi"/>
          <w:sz w:val="24"/>
          <w:szCs w:val="24"/>
        </w:rPr>
      </w:pPr>
    </w:p>
    <w:p w14:paraId="5B7EEE49" w14:textId="77777777" w:rsidR="00907839" w:rsidRDefault="00907839" w:rsidP="00907839">
      <w:pPr>
        <w:pStyle w:val="ListParagraph"/>
        <w:numPr>
          <w:ilvl w:val="0"/>
          <w:numId w:val="17"/>
        </w:numPr>
        <w:ind w:left="810"/>
        <w:rPr>
          <w:rFonts w:asciiTheme="majorBidi" w:hAnsiTheme="majorBidi" w:cstheme="majorBidi"/>
          <w:sz w:val="24"/>
          <w:szCs w:val="24"/>
        </w:rPr>
      </w:pPr>
      <w:r w:rsidRPr="00907839">
        <w:rPr>
          <w:rFonts w:asciiTheme="majorBidi" w:hAnsiTheme="majorBidi" w:cstheme="majorBidi"/>
          <w:sz w:val="24"/>
          <w:szCs w:val="24"/>
        </w:rPr>
        <w:t xml:space="preserve">How often do you use </w:t>
      </w:r>
      <w:r>
        <w:rPr>
          <w:rFonts w:asciiTheme="majorBidi" w:hAnsiTheme="majorBidi" w:cstheme="majorBidi"/>
          <w:sz w:val="24"/>
          <w:szCs w:val="24"/>
        </w:rPr>
        <w:t>external</w:t>
      </w:r>
      <w:r w:rsidRPr="00907839">
        <w:rPr>
          <w:rFonts w:asciiTheme="majorBidi" w:hAnsiTheme="majorBidi" w:cstheme="majorBidi"/>
          <w:sz w:val="24"/>
          <w:szCs w:val="24"/>
        </w:rPr>
        <w:t xml:space="preserve"> eyeliner?</w:t>
      </w:r>
    </w:p>
    <w:p w14:paraId="2F8852F1" w14:textId="77777777" w:rsidR="00907839" w:rsidRDefault="00907839" w:rsidP="00907839">
      <w:pPr>
        <w:pStyle w:val="ListParagraph"/>
        <w:ind w:left="810"/>
        <w:rPr>
          <w:rFonts w:asciiTheme="majorBidi" w:hAnsiTheme="majorBidi" w:cstheme="majorBidi"/>
          <w:sz w:val="24"/>
          <w:szCs w:val="24"/>
        </w:rPr>
      </w:pPr>
    </w:p>
    <w:p w14:paraId="1BE2BB06" w14:textId="77777777" w:rsidR="00907839" w:rsidRDefault="00907839" w:rsidP="0090783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 xml:space="preserve">Daily </w:t>
      </w:r>
    </w:p>
    <w:p w14:paraId="43E00FAF" w14:textId="77777777" w:rsidR="00907839" w:rsidRDefault="00907839" w:rsidP="0090783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nce or twice per week</w:t>
      </w:r>
    </w:p>
    <w:p w14:paraId="05C68152" w14:textId="7FCACCA4" w:rsidR="00907839" w:rsidRDefault="00907839" w:rsidP="0090783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Once </w:t>
      </w:r>
      <w:r w:rsidR="00F4517B">
        <w:rPr>
          <w:rFonts w:asciiTheme="majorBidi" w:hAnsiTheme="majorBidi" w:cstheme="majorBidi"/>
          <w:sz w:val="24"/>
          <w:szCs w:val="24"/>
        </w:rPr>
        <w:t xml:space="preserve">or twice </w:t>
      </w:r>
      <w:r>
        <w:rPr>
          <w:rFonts w:asciiTheme="majorBidi" w:hAnsiTheme="majorBidi" w:cstheme="majorBidi"/>
          <w:sz w:val="24"/>
          <w:szCs w:val="24"/>
        </w:rPr>
        <w:t xml:space="preserve">per month </w:t>
      </w:r>
    </w:p>
    <w:p w14:paraId="2B5BEAFA" w14:textId="55BEFCF3" w:rsidR="00907839" w:rsidRPr="00890854" w:rsidRDefault="00907839" w:rsidP="0090783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on’t use</w:t>
      </w:r>
      <w:r w:rsidR="00F4517B">
        <w:rPr>
          <w:rFonts w:asciiTheme="majorBidi" w:hAnsiTheme="majorBidi" w:cstheme="majorBidi"/>
          <w:sz w:val="24"/>
          <w:szCs w:val="24"/>
        </w:rPr>
        <w:t>/NA</w:t>
      </w:r>
    </w:p>
    <w:p w14:paraId="0052378A" w14:textId="77777777" w:rsidR="00907839" w:rsidRDefault="00907839" w:rsidP="00907839">
      <w:pPr>
        <w:pStyle w:val="ListParagraph"/>
        <w:ind w:left="810"/>
        <w:rPr>
          <w:rFonts w:asciiTheme="majorBidi" w:hAnsiTheme="majorBidi" w:cstheme="majorBidi"/>
          <w:sz w:val="24"/>
          <w:szCs w:val="24"/>
        </w:rPr>
      </w:pPr>
    </w:p>
    <w:p w14:paraId="6D295DE1" w14:textId="77777777" w:rsidR="00907839" w:rsidRDefault="00907839" w:rsidP="00907839">
      <w:pPr>
        <w:pStyle w:val="ListParagraph"/>
        <w:numPr>
          <w:ilvl w:val="0"/>
          <w:numId w:val="17"/>
        </w:numPr>
        <w:ind w:left="810"/>
        <w:rPr>
          <w:rFonts w:asciiTheme="majorBidi" w:hAnsiTheme="majorBidi" w:cstheme="majorBidi"/>
          <w:sz w:val="24"/>
          <w:szCs w:val="24"/>
        </w:rPr>
      </w:pPr>
      <w:r w:rsidRPr="00907839">
        <w:rPr>
          <w:rFonts w:asciiTheme="majorBidi" w:hAnsiTheme="majorBidi" w:cstheme="majorBidi"/>
          <w:sz w:val="24"/>
          <w:szCs w:val="24"/>
        </w:rPr>
        <w:t xml:space="preserve">How often do you use </w:t>
      </w:r>
      <w:r>
        <w:rPr>
          <w:rFonts w:asciiTheme="majorBidi" w:hAnsiTheme="majorBidi" w:cstheme="majorBidi"/>
          <w:sz w:val="24"/>
          <w:szCs w:val="24"/>
        </w:rPr>
        <w:t>false eyelashes</w:t>
      </w:r>
      <w:r w:rsidRPr="00907839">
        <w:rPr>
          <w:rFonts w:asciiTheme="majorBidi" w:hAnsiTheme="majorBidi" w:cstheme="majorBidi"/>
          <w:sz w:val="24"/>
          <w:szCs w:val="24"/>
        </w:rPr>
        <w:t>?</w:t>
      </w:r>
    </w:p>
    <w:p w14:paraId="67037C25" w14:textId="77777777" w:rsidR="00907839" w:rsidRDefault="00907839" w:rsidP="00907839">
      <w:pPr>
        <w:pStyle w:val="ListParagraph"/>
        <w:ind w:left="810"/>
        <w:rPr>
          <w:rFonts w:asciiTheme="majorBidi" w:hAnsiTheme="majorBidi" w:cstheme="majorBidi"/>
          <w:sz w:val="24"/>
          <w:szCs w:val="24"/>
        </w:rPr>
      </w:pPr>
    </w:p>
    <w:p w14:paraId="0BBE85F7" w14:textId="77777777" w:rsidR="00907839" w:rsidRDefault="00907839" w:rsidP="0090783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 xml:space="preserve">Daily </w:t>
      </w:r>
    </w:p>
    <w:p w14:paraId="789FD03A" w14:textId="77777777" w:rsidR="00907839" w:rsidRDefault="00907839" w:rsidP="0090783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nce or twice per week</w:t>
      </w:r>
    </w:p>
    <w:p w14:paraId="260429F9" w14:textId="25083B82" w:rsidR="00907839" w:rsidRDefault="00907839" w:rsidP="0090783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Once </w:t>
      </w:r>
      <w:r w:rsidR="00F4517B">
        <w:rPr>
          <w:rFonts w:asciiTheme="majorBidi" w:hAnsiTheme="majorBidi" w:cstheme="majorBidi"/>
          <w:sz w:val="24"/>
          <w:szCs w:val="24"/>
        </w:rPr>
        <w:t xml:space="preserve">or twice </w:t>
      </w:r>
      <w:r>
        <w:rPr>
          <w:rFonts w:asciiTheme="majorBidi" w:hAnsiTheme="majorBidi" w:cstheme="majorBidi"/>
          <w:sz w:val="24"/>
          <w:szCs w:val="24"/>
        </w:rPr>
        <w:t xml:space="preserve">per month </w:t>
      </w:r>
    </w:p>
    <w:p w14:paraId="08CAF453" w14:textId="74CF21E9" w:rsidR="00907839" w:rsidRPr="00890854" w:rsidRDefault="00907839" w:rsidP="0090783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on’t use</w:t>
      </w:r>
      <w:r w:rsidR="00F4517B">
        <w:rPr>
          <w:rFonts w:asciiTheme="majorBidi" w:hAnsiTheme="majorBidi" w:cstheme="majorBidi"/>
          <w:sz w:val="24"/>
          <w:szCs w:val="24"/>
        </w:rPr>
        <w:t>/NA</w:t>
      </w:r>
    </w:p>
    <w:p w14:paraId="6D0BD6D6" w14:textId="77777777" w:rsidR="00907839" w:rsidRDefault="00907839" w:rsidP="00907839">
      <w:pPr>
        <w:pStyle w:val="ListParagraph"/>
        <w:ind w:left="810"/>
        <w:rPr>
          <w:rFonts w:asciiTheme="majorBidi" w:hAnsiTheme="majorBidi" w:cstheme="majorBidi"/>
          <w:sz w:val="24"/>
          <w:szCs w:val="24"/>
        </w:rPr>
      </w:pPr>
    </w:p>
    <w:p w14:paraId="7A3DC2E7" w14:textId="77777777" w:rsidR="00907839" w:rsidRDefault="00907839" w:rsidP="00907839">
      <w:pPr>
        <w:pStyle w:val="ListParagraph"/>
        <w:numPr>
          <w:ilvl w:val="0"/>
          <w:numId w:val="17"/>
        </w:numPr>
        <w:ind w:left="810"/>
        <w:rPr>
          <w:rFonts w:asciiTheme="majorBidi" w:hAnsiTheme="majorBidi" w:cstheme="majorBidi"/>
          <w:sz w:val="24"/>
          <w:szCs w:val="24"/>
        </w:rPr>
      </w:pPr>
      <w:r w:rsidRPr="00907839">
        <w:rPr>
          <w:rFonts w:asciiTheme="majorBidi" w:hAnsiTheme="majorBidi" w:cstheme="majorBidi"/>
          <w:sz w:val="24"/>
          <w:szCs w:val="24"/>
        </w:rPr>
        <w:t xml:space="preserve">How often do you use </w:t>
      </w:r>
      <w:r>
        <w:rPr>
          <w:rFonts w:asciiTheme="majorBidi" w:hAnsiTheme="majorBidi" w:cstheme="majorBidi"/>
          <w:sz w:val="24"/>
          <w:szCs w:val="24"/>
        </w:rPr>
        <w:t>eye shadow</w:t>
      </w:r>
      <w:r w:rsidRPr="00907839">
        <w:rPr>
          <w:rFonts w:asciiTheme="majorBidi" w:hAnsiTheme="majorBidi" w:cstheme="majorBidi"/>
          <w:sz w:val="24"/>
          <w:szCs w:val="24"/>
        </w:rPr>
        <w:t>?</w:t>
      </w:r>
    </w:p>
    <w:p w14:paraId="2E6B1F2A" w14:textId="77777777" w:rsidR="00907839" w:rsidRDefault="00907839" w:rsidP="00907839">
      <w:pPr>
        <w:pStyle w:val="ListParagraph"/>
        <w:ind w:left="810"/>
        <w:rPr>
          <w:rFonts w:asciiTheme="majorBidi" w:hAnsiTheme="majorBidi" w:cstheme="majorBidi"/>
          <w:sz w:val="24"/>
          <w:szCs w:val="24"/>
        </w:rPr>
      </w:pPr>
    </w:p>
    <w:p w14:paraId="5E9762DA" w14:textId="77777777" w:rsidR="00907839" w:rsidRDefault="00907839" w:rsidP="0090783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 xml:space="preserve">Daily </w:t>
      </w:r>
    </w:p>
    <w:p w14:paraId="62F5C928" w14:textId="77777777" w:rsidR="00907839" w:rsidRDefault="00907839" w:rsidP="0090783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nce or twice per week</w:t>
      </w:r>
    </w:p>
    <w:p w14:paraId="67AF2374" w14:textId="77777777" w:rsidR="00F4517B" w:rsidRDefault="00F4517B" w:rsidP="00F4517B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Once or twice per month </w:t>
      </w:r>
    </w:p>
    <w:p w14:paraId="5C7A5626" w14:textId="37EC025B" w:rsidR="00907839" w:rsidRPr="00890854" w:rsidRDefault="00907839" w:rsidP="0090783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on’t use</w:t>
      </w:r>
      <w:r w:rsidR="00F4517B">
        <w:rPr>
          <w:rFonts w:asciiTheme="majorBidi" w:hAnsiTheme="majorBidi" w:cstheme="majorBidi"/>
          <w:sz w:val="24"/>
          <w:szCs w:val="24"/>
        </w:rPr>
        <w:t>/NA</w:t>
      </w:r>
    </w:p>
    <w:p w14:paraId="5C47CE96" w14:textId="77777777" w:rsidR="00907839" w:rsidRDefault="00907839" w:rsidP="00907839">
      <w:pPr>
        <w:pStyle w:val="ListParagraph"/>
        <w:ind w:left="810"/>
        <w:rPr>
          <w:rFonts w:asciiTheme="majorBidi" w:hAnsiTheme="majorBidi" w:cstheme="majorBidi"/>
          <w:sz w:val="24"/>
          <w:szCs w:val="24"/>
        </w:rPr>
      </w:pPr>
    </w:p>
    <w:p w14:paraId="49CD4814" w14:textId="77777777" w:rsidR="00907839" w:rsidRDefault="00907839" w:rsidP="00907839">
      <w:pPr>
        <w:pStyle w:val="ListParagraph"/>
        <w:numPr>
          <w:ilvl w:val="0"/>
          <w:numId w:val="17"/>
        </w:numPr>
        <w:ind w:left="810"/>
        <w:rPr>
          <w:rFonts w:asciiTheme="majorBidi" w:hAnsiTheme="majorBidi" w:cstheme="majorBidi"/>
          <w:sz w:val="24"/>
          <w:szCs w:val="24"/>
        </w:rPr>
      </w:pPr>
      <w:r w:rsidRPr="00907839">
        <w:rPr>
          <w:rFonts w:asciiTheme="majorBidi" w:hAnsiTheme="majorBidi" w:cstheme="majorBidi"/>
          <w:sz w:val="24"/>
          <w:szCs w:val="24"/>
        </w:rPr>
        <w:t xml:space="preserve">How often do you use </w:t>
      </w:r>
      <w:r>
        <w:rPr>
          <w:rFonts w:asciiTheme="majorBidi" w:hAnsiTheme="majorBidi" w:cstheme="majorBidi"/>
          <w:sz w:val="24"/>
          <w:szCs w:val="24"/>
        </w:rPr>
        <w:t>mascara</w:t>
      </w:r>
      <w:r w:rsidRPr="00907839">
        <w:rPr>
          <w:rFonts w:asciiTheme="majorBidi" w:hAnsiTheme="majorBidi" w:cstheme="majorBidi"/>
          <w:sz w:val="24"/>
          <w:szCs w:val="24"/>
        </w:rPr>
        <w:t>?</w:t>
      </w:r>
    </w:p>
    <w:p w14:paraId="6352FD35" w14:textId="77777777" w:rsidR="00907839" w:rsidRDefault="00907839" w:rsidP="00907839">
      <w:pPr>
        <w:pStyle w:val="ListParagraph"/>
        <w:ind w:left="810"/>
        <w:rPr>
          <w:rFonts w:asciiTheme="majorBidi" w:hAnsiTheme="majorBidi" w:cstheme="majorBidi"/>
          <w:sz w:val="24"/>
          <w:szCs w:val="24"/>
        </w:rPr>
      </w:pPr>
    </w:p>
    <w:p w14:paraId="01C8C136" w14:textId="77777777" w:rsidR="00907839" w:rsidRDefault="00907839" w:rsidP="0090783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 xml:space="preserve">Daily </w:t>
      </w:r>
    </w:p>
    <w:p w14:paraId="216A0E97" w14:textId="77777777" w:rsidR="00907839" w:rsidRDefault="00907839" w:rsidP="0090783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nce or twice per week</w:t>
      </w:r>
    </w:p>
    <w:p w14:paraId="41C4E6F2" w14:textId="77777777" w:rsidR="00F4517B" w:rsidRDefault="00F4517B" w:rsidP="00F4517B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Once or twice per month </w:t>
      </w:r>
    </w:p>
    <w:p w14:paraId="05436A3D" w14:textId="0A36AB8B" w:rsidR="00F4517B" w:rsidRPr="00F4517B" w:rsidRDefault="00F4517B" w:rsidP="00F4517B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on’t use/NA</w:t>
      </w:r>
    </w:p>
    <w:p w14:paraId="300AB02A" w14:textId="77777777" w:rsidR="00907839" w:rsidRDefault="00907839" w:rsidP="00907839">
      <w:pPr>
        <w:pStyle w:val="ListParagraph"/>
        <w:ind w:left="810"/>
        <w:rPr>
          <w:rFonts w:asciiTheme="majorBidi" w:hAnsiTheme="majorBidi" w:cstheme="majorBidi"/>
          <w:sz w:val="24"/>
          <w:szCs w:val="24"/>
        </w:rPr>
      </w:pPr>
    </w:p>
    <w:p w14:paraId="2515085C" w14:textId="77777777" w:rsidR="00907839" w:rsidRDefault="00907839" w:rsidP="00907839">
      <w:pPr>
        <w:pStyle w:val="ListParagraph"/>
        <w:numPr>
          <w:ilvl w:val="0"/>
          <w:numId w:val="17"/>
        </w:numPr>
        <w:ind w:left="810"/>
        <w:rPr>
          <w:rFonts w:asciiTheme="majorBidi" w:hAnsiTheme="majorBidi" w:cstheme="majorBidi"/>
          <w:sz w:val="24"/>
          <w:szCs w:val="24"/>
        </w:rPr>
      </w:pPr>
      <w:r w:rsidRPr="00907839">
        <w:rPr>
          <w:rFonts w:asciiTheme="majorBidi" w:hAnsiTheme="majorBidi" w:cstheme="majorBidi"/>
          <w:sz w:val="24"/>
          <w:szCs w:val="24"/>
        </w:rPr>
        <w:t xml:space="preserve">How often do you use </w:t>
      </w:r>
      <w:r>
        <w:rPr>
          <w:rFonts w:asciiTheme="majorBidi" w:hAnsiTheme="majorBidi" w:cstheme="majorBidi"/>
          <w:sz w:val="24"/>
          <w:szCs w:val="24"/>
        </w:rPr>
        <w:t>contact lenses</w:t>
      </w:r>
      <w:r w:rsidRPr="00907839">
        <w:rPr>
          <w:rFonts w:asciiTheme="majorBidi" w:hAnsiTheme="majorBidi" w:cstheme="majorBidi"/>
          <w:sz w:val="24"/>
          <w:szCs w:val="24"/>
        </w:rPr>
        <w:t>?</w:t>
      </w:r>
    </w:p>
    <w:p w14:paraId="32EE87BE" w14:textId="77777777" w:rsidR="00907839" w:rsidRDefault="00907839" w:rsidP="00907839">
      <w:pPr>
        <w:pStyle w:val="ListParagraph"/>
        <w:ind w:left="810"/>
        <w:rPr>
          <w:rFonts w:asciiTheme="majorBidi" w:hAnsiTheme="majorBidi" w:cstheme="majorBidi"/>
          <w:sz w:val="24"/>
          <w:szCs w:val="24"/>
        </w:rPr>
      </w:pPr>
    </w:p>
    <w:p w14:paraId="03DA4118" w14:textId="77777777" w:rsidR="00907839" w:rsidRDefault="00907839" w:rsidP="0090783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 xml:space="preserve">Daily </w:t>
      </w:r>
    </w:p>
    <w:p w14:paraId="02D89262" w14:textId="77777777" w:rsidR="00907839" w:rsidRDefault="00907839" w:rsidP="0090783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nce or twice per week</w:t>
      </w:r>
    </w:p>
    <w:p w14:paraId="49746B0E" w14:textId="2A2179EF" w:rsidR="00907839" w:rsidRDefault="00907839" w:rsidP="0090783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Once </w:t>
      </w:r>
      <w:r w:rsidR="00F4517B">
        <w:rPr>
          <w:rFonts w:asciiTheme="majorBidi" w:hAnsiTheme="majorBidi" w:cstheme="majorBidi"/>
          <w:sz w:val="24"/>
          <w:szCs w:val="24"/>
        </w:rPr>
        <w:t xml:space="preserve">or twice </w:t>
      </w:r>
      <w:r>
        <w:rPr>
          <w:rFonts w:asciiTheme="majorBidi" w:hAnsiTheme="majorBidi" w:cstheme="majorBidi"/>
          <w:sz w:val="24"/>
          <w:szCs w:val="24"/>
        </w:rPr>
        <w:t xml:space="preserve">per month </w:t>
      </w:r>
    </w:p>
    <w:p w14:paraId="123BCD6F" w14:textId="131A5C8C" w:rsidR="00650019" w:rsidRDefault="00907839" w:rsidP="0065001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on’t use</w:t>
      </w:r>
      <w:r w:rsidR="00F4517B">
        <w:rPr>
          <w:rFonts w:asciiTheme="majorBidi" w:hAnsiTheme="majorBidi" w:cstheme="majorBidi"/>
          <w:sz w:val="24"/>
          <w:szCs w:val="24"/>
        </w:rPr>
        <w:t>/NA</w:t>
      </w:r>
    </w:p>
    <w:p w14:paraId="1B44E189" w14:textId="77777777" w:rsidR="00650019" w:rsidRPr="00650019" w:rsidRDefault="00650019" w:rsidP="00650019">
      <w:pPr>
        <w:pStyle w:val="ListParagraph"/>
        <w:ind w:left="1080"/>
        <w:rPr>
          <w:rFonts w:asciiTheme="majorBidi" w:hAnsiTheme="majorBidi" w:cstheme="majorBidi"/>
          <w:sz w:val="24"/>
          <w:szCs w:val="24"/>
        </w:rPr>
      </w:pPr>
    </w:p>
    <w:p w14:paraId="29B17A4A" w14:textId="37DEEB0E" w:rsidR="00F4517B" w:rsidRDefault="00650019" w:rsidP="00F4517B">
      <w:pPr>
        <w:pStyle w:val="ListParagraph"/>
        <w:numPr>
          <w:ilvl w:val="0"/>
          <w:numId w:val="17"/>
        </w:numPr>
        <w:ind w:left="810"/>
        <w:rPr>
          <w:rFonts w:asciiTheme="majorBidi" w:hAnsiTheme="majorBidi" w:cstheme="majorBidi"/>
          <w:sz w:val="24"/>
          <w:szCs w:val="24"/>
        </w:rPr>
      </w:pPr>
      <w:r w:rsidRPr="00650019">
        <w:rPr>
          <w:rFonts w:asciiTheme="majorBidi" w:hAnsiTheme="majorBidi" w:cstheme="majorBidi"/>
          <w:sz w:val="24"/>
          <w:szCs w:val="24"/>
        </w:rPr>
        <w:t>Duration since the start of using cosmetics</w:t>
      </w:r>
      <w:r>
        <w:rPr>
          <w:rFonts w:asciiTheme="majorBidi" w:hAnsiTheme="majorBidi" w:cstheme="majorBidi"/>
          <w:sz w:val="24"/>
          <w:szCs w:val="24"/>
        </w:rPr>
        <w:t>:</w:t>
      </w:r>
    </w:p>
    <w:p w14:paraId="6C8034BE" w14:textId="77777777" w:rsidR="00F4517B" w:rsidRPr="00F4517B" w:rsidRDefault="00F4517B" w:rsidP="00F4517B">
      <w:pPr>
        <w:pStyle w:val="ListParagraph"/>
        <w:ind w:left="810"/>
        <w:rPr>
          <w:rFonts w:asciiTheme="majorBidi" w:hAnsiTheme="majorBidi" w:cstheme="majorBidi"/>
          <w:sz w:val="24"/>
          <w:szCs w:val="24"/>
        </w:rPr>
      </w:pPr>
    </w:p>
    <w:p w14:paraId="18AD39CF" w14:textId="77777777" w:rsidR="00F4517B" w:rsidRDefault="00F4517B" w:rsidP="00F4517B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&lt;6 months</w:t>
      </w:r>
      <w:r w:rsidRPr="00890854">
        <w:rPr>
          <w:rFonts w:asciiTheme="majorBidi" w:hAnsiTheme="majorBidi" w:cstheme="majorBidi"/>
          <w:sz w:val="24"/>
          <w:szCs w:val="24"/>
        </w:rPr>
        <w:t xml:space="preserve"> </w:t>
      </w:r>
    </w:p>
    <w:p w14:paraId="03E7F150" w14:textId="77777777" w:rsidR="00650019" w:rsidRPr="00650019" w:rsidRDefault="00650019" w:rsidP="0065001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650019">
        <w:rPr>
          <w:rFonts w:asciiTheme="majorBidi" w:hAnsiTheme="majorBidi" w:cstheme="majorBidi"/>
          <w:sz w:val="24"/>
          <w:szCs w:val="24"/>
        </w:rPr>
        <w:t xml:space="preserve">6-12 months </w:t>
      </w:r>
    </w:p>
    <w:p w14:paraId="43B650FD" w14:textId="77777777" w:rsidR="00F4517B" w:rsidRDefault="00F4517B" w:rsidP="00F4517B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&gt;12 months</w:t>
      </w:r>
      <w:r w:rsidRPr="00890854">
        <w:rPr>
          <w:rFonts w:asciiTheme="majorBidi" w:hAnsiTheme="majorBidi" w:cstheme="majorBidi"/>
          <w:sz w:val="24"/>
          <w:szCs w:val="24"/>
        </w:rPr>
        <w:t xml:space="preserve"> </w:t>
      </w:r>
    </w:p>
    <w:p w14:paraId="3C5670E1" w14:textId="43482187" w:rsidR="00650019" w:rsidRPr="00890854" w:rsidRDefault="00650019" w:rsidP="0065001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on’t use</w:t>
      </w:r>
      <w:r w:rsidR="00F4517B">
        <w:rPr>
          <w:rFonts w:asciiTheme="majorBidi" w:hAnsiTheme="majorBidi" w:cstheme="majorBidi"/>
          <w:sz w:val="24"/>
          <w:szCs w:val="24"/>
        </w:rPr>
        <w:t>/NA</w:t>
      </w:r>
    </w:p>
    <w:p w14:paraId="5B354612" w14:textId="77777777" w:rsidR="00650019" w:rsidRDefault="00650019" w:rsidP="00650019">
      <w:pPr>
        <w:pStyle w:val="ListParagraph"/>
        <w:ind w:left="810"/>
        <w:rPr>
          <w:rFonts w:asciiTheme="majorBidi" w:hAnsiTheme="majorBidi" w:cstheme="majorBidi"/>
          <w:sz w:val="24"/>
          <w:szCs w:val="24"/>
        </w:rPr>
      </w:pPr>
    </w:p>
    <w:p w14:paraId="25CE14AE" w14:textId="77777777" w:rsidR="00F7263F" w:rsidRDefault="00650019" w:rsidP="00650019">
      <w:pPr>
        <w:pStyle w:val="ListParagraph"/>
        <w:numPr>
          <w:ilvl w:val="0"/>
          <w:numId w:val="17"/>
        </w:numPr>
        <w:ind w:left="810"/>
        <w:rPr>
          <w:rFonts w:asciiTheme="majorBidi" w:hAnsiTheme="majorBidi" w:cstheme="majorBidi"/>
          <w:sz w:val="24"/>
          <w:szCs w:val="24"/>
        </w:rPr>
      </w:pPr>
      <w:r w:rsidRPr="00650019">
        <w:rPr>
          <w:rFonts w:asciiTheme="majorBidi" w:hAnsiTheme="majorBidi" w:cstheme="majorBidi"/>
          <w:sz w:val="24"/>
          <w:szCs w:val="24"/>
        </w:rPr>
        <w:t>D</w:t>
      </w:r>
      <w:r w:rsidR="00925891" w:rsidRPr="00650019">
        <w:rPr>
          <w:rFonts w:asciiTheme="majorBidi" w:hAnsiTheme="majorBidi" w:cstheme="majorBidi"/>
          <w:sz w:val="24"/>
          <w:szCs w:val="24"/>
        </w:rPr>
        <w:t>uration (in hours/day) of eye cosmetic use?</w:t>
      </w:r>
    </w:p>
    <w:p w14:paraId="6DFC1F84" w14:textId="77777777" w:rsidR="00650019" w:rsidRPr="00650019" w:rsidRDefault="00650019" w:rsidP="00650019">
      <w:pPr>
        <w:pStyle w:val="ListParagraph"/>
        <w:ind w:left="810"/>
        <w:rPr>
          <w:rFonts w:asciiTheme="majorBidi" w:hAnsiTheme="majorBidi" w:cstheme="majorBidi"/>
          <w:sz w:val="24"/>
          <w:szCs w:val="24"/>
        </w:rPr>
      </w:pPr>
    </w:p>
    <w:p w14:paraId="7C51EFA7" w14:textId="52C7DD6D" w:rsidR="00D419E4" w:rsidRPr="00890854" w:rsidRDefault="00F4517B" w:rsidP="00347EB3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&lt;</w:t>
      </w:r>
      <w:r w:rsidR="00F7263F" w:rsidRPr="00890854">
        <w:rPr>
          <w:rFonts w:asciiTheme="majorBidi" w:hAnsiTheme="majorBidi" w:cstheme="majorBidi"/>
          <w:sz w:val="24"/>
          <w:szCs w:val="24"/>
        </w:rPr>
        <w:t xml:space="preserve"> 6 hours</w:t>
      </w:r>
    </w:p>
    <w:p w14:paraId="6E63DEAA" w14:textId="77777777" w:rsidR="00D419E4" w:rsidRPr="00890854" w:rsidRDefault="00F7263F" w:rsidP="00347EB3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Between 6 and 12 hours</w:t>
      </w:r>
    </w:p>
    <w:p w14:paraId="0862097C" w14:textId="02EA0D4D" w:rsidR="00D419E4" w:rsidRPr="00890854" w:rsidRDefault="00F4517B" w:rsidP="00347EB3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&gt;</w:t>
      </w:r>
      <w:r w:rsidR="00F7263F" w:rsidRPr="00890854">
        <w:rPr>
          <w:rFonts w:asciiTheme="majorBidi" w:hAnsiTheme="majorBidi" w:cstheme="majorBidi"/>
          <w:sz w:val="24"/>
          <w:szCs w:val="24"/>
        </w:rPr>
        <w:t xml:space="preserve"> 12 hours</w:t>
      </w:r>
    </w:p>
    <w:p w14:paraId="341298EA" w14:textId="1A833C4F" w:rsidR="00D419E4" w:rsidRPr="00890854" w:rsidRDefault="00925891" w:rsidP="00347EB3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I don’t use eye cosmetics</w:t>
      </w:r>
      <w:r w:rsidR="00D33BFE">
        <w:rPr>
          <w:rFonts w:asciiTheme="majorBidi" w:hAnsiTheme="majorBidi" w:cstheme="majorBidi"/>
          <w:sz w:val="24"/>
          <w:szCs w:val="24"/>
        </w:rPr>
        <w:t>/</w:t>
      </w:r>
      <w:r w:rsidR="00D33BFE" w:rsidRPr="00D33BFE">
        <w:rPr>
          <w:rFonts w:asciiTheme="majorBidi" w:hAnsiTheme="majorBidi" w:cstheme="majorBidi"/>
          <w:sz w:val="24"/>
          <w:szCs w:val="24"/>
        </w:rPr>
        <w:t>N</w:t>
      </w:r>
      <w:r w:rsidR="00D33BFE">
        <w:rPr>
          <w:rFonts w:asciiTheme="majorBidi" w:hAnsiTheme="majorBidi" w:cstheme="majorBidi"/>
          <w:sz w:val="24"/>
          <w:szCs w:val="24"/>
        </w:rPr>
        <w:t>A</w:t>
      </w:r>
    </w:p>
    <w:p w14:paraId="48810BB2" w14:textId="77777777" w:rsidR="00925891" w:rsidRPr="00890854" w:rsidRDefault="00925891" w:rsidP="00925891">
      <w:pPr>
        <w:pStyle w:val="ListParagraph"/>
        <w:ind w:left="1080"/>
        <w:rPr>
          <w:rFonts w:asciiTheme="majorBidi" w:hAnsiTheme="majorBidi" w:cstheme="majorBidi"/>
          <w:sz w:val="24"/>
          <w:szCs w:val="24"/>
        </w:rPr>
      </w:pPr>
    </w:p>
    <w:p w14:paraId="19AA7878" w14:textId="77777777" w:rsidR="00F7263F" w:rsidRDefault="00925891" w:rsidP="00347EB3">
      <w:pPr>
        <w:pStyle w:val="ListParagraph"/>
        <w:numPr>
          <w:ilvl w:val="0"/>
          <w:numId w:val="17"/>
        </w:numPr>
        <w:ind w:left="810"/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 xml:space="preserve">Which cleaning material is used to </w:t>
      </w:r>
      <w:r w:rsidR="00F7263F" w:rsidRPr="00890854">
        <w:rPr>
          <w:rFonts w:asciiTheme="majorBidi" w:hAnsiTheme="majorBidi" w:cstheme="majorBidi"/>
          <w:sz w:val="24"/>
          <w:szCs w:val="24"/>
        </w:rPr>
        <w:t xml:space="preserve">remove </w:t>
      </w:r>
      <w:r w:rsidRPr="00890854">
        <w:rPr>
          <w:rFonts w:asciiTheme="majorBidi" w:hAnsiTheme="majorBidi" w:cstheme="majorBidi"/>
          <w:sz w:val="24"/>
          <w:szCs w:val="24"/>
        </w:rPr>
        <w:t xml:space="preserve">eye </w:t>
      </w:r>
      <w:r w:rsidR="00F7263F" w:rsidRPr="00890854">
        <w:rPr>
          <w:rFonts w:asciiTheme="majorBidi" w:hAnsiTheme="majorBidi" w:cstheme="majorBidi"/>
          <w:sz w:val="24"/>
          <w:szCs w:val="24"/>
        </w:rPr>
        <w:t>cosmetics?</w:t>
      </w:r>
    </w:p>
    <w:p w14:paraId="3BDC4E0A" w14:textId="77777777" w:rsidR="00650019" w:rsidRPr="00890854" w:rsidRDefault="00650019" w:rsidP="00650019">
      <w:pPr>
        <w:pStyle w:val="ListParagraph"/>
        <w:ind w:left="810"/>
        <w:rPr>
          <w:rFonts w:asciiTheme="majorBidi" w:hAnsiTheme="majorBidi" w:cstheme="majorBidi"/>
          <w:sz w:val="24"/>
          <w:szCs w:val="24"/>
        </w:rPr>
      </w:pPr>
    </w:p>
    <w:p w14:paraId="0DAAA330" w14:textId="77777777" w:rsidR="00D419E4" w:rsidRPr="00890854" w:rsidRDefault="00D419E4" w:rsidP="00347EB3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W</w:t>
      </w:r>
      <w:r w:rsidR="00F7263F" w:rsidRPr="00890854">
        <w:rPr>
          <w:rFonts w:asciiTheme="majorBidi" w:hAnsiTheme="majorBidi" w:cstheme="majorBidi"/>
          <w:sz w:val="24"/>
          <w:szCs w:val="24"/>
        </w:rPr>
        <w:t>ater only</w:t>
      </w:r>
    </w:p>
    <w:p w14:paraId="66431BD6" w14:textId="77777777" w:rsidR="00D419E4" w:rsidRPr="00890854" w:rsidRDefault="00D419E4" w:rsidP="00347EB3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W</w:t>
      </w:r>
      <w:r w:rsidR="00F7263F" w:rsidRPr="00890854">
        <w:rPr>
          <w:rFonts w:asciiTheme="majorBidi" w:hAnsiTheme="majorBidi" w:cstheme="majorBidi"/>
          <w:sz w:val="24"/>
          <w:szCs w:val="24"/>
        </w:rPr>
        <w:t>ater with soap</w:t>
      </w:r>
    </w:p>
    <w:p w14:paraId="378FD1CF" w14:textId="77777777" w:rsidR="00925891" w:rsidRPr="00890854" w:rsidRDefault="00925891" w:rsidP="00347EB3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 xml:space="preserve">Cleansing cream </w:t>
      </w:r>
    </w:p>
    <w:p w14:paraId="2370CFB6" w14:textId="0F571311" w:rsidR="00D419E4" w:rsidRPr="00890854" w:rsidRDefault="00925891" w:rsidP="00347EB3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I don’t use eye cosmetics</w:t>
      </w:r>
      <w:r w:rsidR="00D33BFE">
        <w:rPr>
          <w:rFonts w:asciiTheme="majorBidi" w:hAnsiTheme="majorBidi" w:cstheme="majorBidi"/>
          <w:sz w:val="24"/>
          <w:szCs w:val="24"/>
        </w:rPr>
        <w:t>/</w:t>
      </w:r>
      <w:r w:rsidR="00D33BFE" w:rsidRPr="00D33BFE">
        <w:rPr>
          <w:rFonts w:asciiTheme="majorBidi" w:hAnsiTheme="majorBidi" w:cstheme="majorBidi"/>
          <w:sz w:val="24"/>
          <w:szCs w:val="24"/>
        </w:rPr>
        <w:t>N</w:t>
      </w:r>
      <w:r w:rsidR="00D33BFE">
        <w:rPr>
          <w:rFonts w:asciiTheme="majorBidi" w:hAnsiTheme="majorBidi" w:cstheme="majorBidi"/>
          <w:sz w:val="24"/>
          <w:szCs w:val="24"/>
        </w:rPr>
        <w:t>A</w:t>
      </w:r>
    </w:p>
    <w:p w14:paraId="39DD46F8" w14:textId="77777777" w:rsidR="00925891" w:rsidRPr="00890854" w:rsidRDefault="00925891" w:rsidP="00925891">
      <w:pPr>
        <w:pStyle w:val="ListParagraph"/>
        <w:ind w:left="1080"/>
        <w:rPr>
          <w:rFonts w:asciiTheme="majorBidi" w:hAnsiTheme="majorBidi" w:cstheme="majorBidi"/>
          <w:sz w:val="24"/>
          <w:szCs w:val="24"/>
        </w:rPr>
      </w:pPr>
    </w:p>
    <w:p w14:paraId="78F8675D" w14:textId="77777777" w:rsidR="00650019" w:rsidRDefault="00650019" w:rsidP="00650019">
      <w:pPr>
        <w:pStyle w:val="ListParagraph"/>
        <w:numPr>
          <w:ilvl w:val="0"/>
          <w:numId w:val="17"/>
        </w:numPr>
        <w:ind w:left="810"/>
        <w:rPr>
          <w:rFonts w:asciiTheme="majorBidi" w:hAnsiTheme="majorBidi" w:cstheme="majorBidi"/>
          <w:sz w:val="24"/>
          <w:szCs w:val="24"/>
        </w:rPr>
      </w:pPr>
      <w:r w:rsidRPr="00650019">
        <w:rPr>
          <w:rFonts w:asciiTheme="majorBidi" w:hAnsiTheme="majorBidi" w:cstheme="majorBidi"/>
          <w:sz w:val="24"/>
          <w:szCs w:val="24"/>
        </w:rPr>
        <w:t>Use of a cleanser to remove cosmetics</w:t>
      </w:r>
      <w:r>
        <w:rPr>
          <w:rFonts w:asciiTheme="majorBidi" w:hAnsiTheme="majorBidi" w:cstheme="majorBidi"/>
          <w:sz w:val="24"/>
          <w:szCs w:val="24"/>
        </w:rPr>
        <w:t>:</w:t>
      </w:r>
    </w:p>
    <w:p w14:paraId="6CA261BB" w14:textId="77777777" w:rsidR="00650019" w:rsidRPr="00650019" w:rsidRDefault="00650019" w:rsidP="00650019">
      <w:pPr>
        <w:pStyle w:val="ListParagraph"/>
        <w:ind w:left="810"/>
        <w:rPr>
          <w:rFonts w:asciiTheme="majorBidi" w:hAnsiTheme="majorBidi" w:cstheme="majorBidi"/>
          <w:sz w:val="24"/>
          <w:szCs w:val="24"/>
        </w:rPr>
      </w:pPr>
    </w:p>
    <w:p w14:paraId="2C8C2205" w14:textId="77777777" w:rsidR="00D419E4" w:rsidRPr="00890854" w:rsidRDefault="00650019" w:rsidP="00347EB3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Rarely</w:t>
      </w:r>
    </w:p>
    <w:p w14:paraId="1701E0A0" w14:textId="77777777" w:rsidR="00D419E4" w:rsidRPr="00890854" w:rsidRDefault="00925891" w:rsidP="00347EB3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Sometimes</w:t>
      </w:r>
    </w:p>
    <w:p w14:paraId="3E13268D" w14:textId="77777777" w:rsidR="00D419E4" w:rsidRPr="00890854" w:rsidRDefault="00925891" w:rsidP="00347EB3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Always</w:t>
      </w:r>
    </w:p>
    <w:p w14:paraId="7FBAD38C" w14:textId="3FEF05C1" w:rsidR="00925891" w:rsidRPr="00D33BFE" w:rsidRDefault="00D33BFE" w:rsidP="00D33BFE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4"/>
          <w:szCs w:val="24"/>
        </w:rPr>
      </w:pPr>
      <w:r w:rsidRPr="00890854">
        <w:rPr>
          <w:rFonts w:asciiTheme="majorBidi" w:hAnsiTheme="majorBidi" w:cstheme="majorBidi"/>
          <w:sz w:val="24"/>
          <w:szCs w:val="24"/>
        </w:rPr>
        <w:t>I don’t use eye cosmetics</w:t>
      </w:r>
      <w:r>
        <w:rPr>
          <w:rFonts w:asciiTheme="majorBidi" w:hAnsiTheme="majorBidi" w:cstheme="majorBidi"/>
          <w:sz w:val="24"/>
          <w:szCs w:val="24"/>
        </w:rPr>
        <w:t>/</w:t>
      </w:r>
      <w:r w:rsidR="00650019" w:rsidRPr="00D33BFE">
        <w:rPr>
          <w:rFonts w:asciiTheme="majorBidi" w:hAnsiTheme="majorBidi" w:cstheme="majorBidi"/>
          <w:sz w:val="24"/>
          <w:szCs w:val="24"/>
        </w:rPr>
        <w:t>N</w:t>
      </w:r>
      <w:r>
        <w:rPr>
          <w:rFonts w:asciiTheme="majorBidi" w:hAnsiTheme="majorBidi" w:cstheme="majorBidi"/>
          <w:sz w:val="24"/>
          <w:szCs w:val="24"/>
        </w:rPr>
        <w:t>A</w:t>
      </w:r>
    </w:p>
    <w:p w14:paraId="3D52AA61" w14:textId="77777777" w:rsidR="00650019" w:rsidRPr="00890854" w:rsidRDefault="00650019" w:rsidP="00650019">
      <w:pPr>
        <w:pStyle w:val="ListParagraph"/>
        <w:ind w:left="1080"/>
        <w:rPr>
          <w:rFonts w:asciiTheme="majorBidi" w:hAnsiTheme="majorBidi" w:cstheme="majorBidi"/>
          <w:sz w:val="24"/>
          <w:szCs w:val="24"/>
        </w:rPr>
      </w:pPr>
    </w:p>
    <w:p w14:paraId="275F2348" w14:textId="77777777" w:rsidR="00650019" w:rsidRDefault="00650019" w:rsidP="00650019">
      <w:pPr>
        <w:pStyle w:val="ListParagraph"/>
        <w:numPr>
          <w:ilvl w:val="0"/>
          <w:numId w:val="17"/>
        </w:numPr>
        <w:ind w:left="810"/>
        <w:rPr>
          <w:rFonts w:asciiTheme="majorBidi" w:hAnsiTheme="majorBidi" w:cstheme="majorBidi"/>
          <w:sz w:val="24"/>
          <w:szCs w:val="24"/>
        </w:rPr>
      </w:pPr>
      <w:r w:rsidRPr="00650019">
        <w:rPr>
          <w:rFonts w:asciiTheme="majorBidi" w:hAnsiTheme="majorBidi" w:cstheme="majorBidi"/>
          <w:sz w:val="24"/>
          <w:szCs w:val="24"/>
        </w:rPr>
        <w:t>Sleep routine</w:t>
      </w:r>
      <w:r>
        <w:rPr>
          <w:rFonts w:asciiTheme="majorBidi" w:hAnsiTheme="majorBidi" w:cstheme="majorBidi"/>
          <w:sz w:val="24"/>
          <w:szCs w:val="24"/>
        </w:rPr>
        <w:t>:</w:t>
      </w:r>
    </w:p>
    <w:p w14:paraId="07D9450C" w14:textId="77777777" w:rsidR="00650019" w:rsidRDefault="00650019" w:rsidP="00650019">
      <w:pPr>
        <w:pStyle w:val="ListParagraph"/>
        <w:ind w:left="810"/>
        <w:rPr>
          <w:rFonts w:asciiTheme="majorBidi" w:hAnsiTheme="majorBidi" w:cstheme="majorBidi"/>
          <w:sz w:val="24"/>
          <w:szCs w:val="24"/>
        </w:rPr>
      </w:pPr>
    </w:p>
    <w:p w14:paraId="353A8034" w14:textId="77777777" w:rsidR="00650019" w:rsidRPr="00650019" w:rsidRDefault="00650019" w:rsidP="00650019">
      <w:pPr>
        <w:pStyle w:val="ListParagraph"/>
        <w:numPr>
          <w:ilvl w:val="0"/>
          <w:numId w:val="22"/>
        </w:numPr>
        <w:rPr>
          <w:rFonts w:asciiTheme="majorBidi" w:hAnsiTheme="majorBidi" w:cstheme="majorBidi"/>
          <w:sz w:val="24"/>
          <w:szCs w:val="24"/>
        </w:rPr>
      </w:pPr>
      <w:r w:rsidRPr="00650019">
        <w:rPr>
          <w:rFonts w:asciiTheme="majorBidi" w:hAnsiTheme="majorBidi" w:cstheme="majorBidi"/>
          <w:sz w:val="24"/>
          <w:szCs w:val="24"/>
        </w:rPr>
        <w:t>Sleep with eye cosmetics</w:t>
      </w:r>
      <w:r w:rsidRPr="00650019">
        <w:rPr>
          <w:rFonts w:asciiTheme="majorBidi" w:hAnsiTheme="majorBidi" w:cstheme="majorBidi"/>
          <w:sz w:val="24"/>
          <w:szCs w:val="24"/>
        </w:rPr>
        <w:tab/>
      </w:r>
    </w:p>
    <w:p w14:paraId="20551020" w14:textId="77777777" w:rsidR="00650019" w:rsidRPr="00650019" w:rsidRDefault="00650019" w:rsidP="00650019">
      <w:pPr>
        <w:pStyle w:val="ListParagraph"/>
        <w:numPr>
          <w:ilvl w:val="0"/>
          <w:numId w:val="22"/>
        </w:numPr>
        <w:rPr>
          <w:rFonts w:asciiTheme="majorBidi" w:hAnsiTheme="majorBidi" w:cstheme="majorBidi"/>
          <w:sz w:val="24"/>
          <w:szCs w:val="24"/>
        </w:rPr>
      </w:pPr>
      <w:r w:rsidRPr="00650019">
        <w:rPr>
          <w:rFonts w:asciiTheme="majorBidi" w:hAnsiTheme="majorBidi" w:cstheme="majorBidi"/>
          <w:sz w:val="24"/>
          <w:szCs w:val="24"/>
        </w:rPr>
        <w:t>Sleep with lenses</w:t>
      </w:r>
      <w:r w:rsidRPr="00650019">
        <w:rPr>
          <w:rFonts w:asciiTheme="majorBidi" w:hAnsiTheme="majorBidi" w:cstheme="majorBidi"/>
          <w:sz w:val="24"/>
          <w:szCs w:val="24"/>
        </w:rPr>
        <w:tab/>
      </w:r>
    </w:p>
    <w:p w14:paraId="7A586F2B" w14:textId="77777777" w:rsidR="00650019" w:rsidRPr="00650019" w:rsidRDefault="00650019" w:rsidP="00650019">
      <w:pPr>
        <w:pStyle w:val="ListParagraph"/>
        <w:numPr>
          <w:ilvl w:val="0"/>
          <w:numId w:val="22"/>
        </w:numPr>
        <w:rPr>
          <w:rFonts w:asciiTheme="majorBidi" w:hAnsiTheme="majorBidi" w:cstheme="majorBidi"/>
          <w:sz w:val="24"/>
          <w:szCs w:val="24"/>
        </w:rPr>
      </w:pPr>
      <w:r w:rsidRPr="00650019">
        <w:rPr>
          <w:rFonts w:asciiTheme="majorBidi" w:hAnsiTheme="majorBidi" w:cstheme="majorBidi"/>
          <w:sz w:val="24"/>
          <w:szCs w:val="24"/>
        </w:rPr>
        <w:t>Sleep with both lenses and cosmetics</w:t>
      </w:r>
      <w:r w:rsidRPr="00650019">
        <w:rPr>
          <w:rFonts w:asciiTheme="majorBidi" w:hAnsiTheme="majorBidi" w:cstheme="majorBidi"/>
          <w:sz w:val="24"/>
          <w:szCs w:val="24"/>
        </w:rPr>
        <w:tab/>
      </w:r>
    </w:p>
    <w:p w14:paraId="2DADB2C4" w14:textId="77777777" w:rsidR="00712BBF" w:rsidRPr="00650019" w:rsidRDefault="00650019" w:rsidP="00650019">
      <w:pPr>
        <w:pStyle w:val="ListParagraph"/>
        <w:numPr>
          <w:ilvl w:val="0"/>
          <w:numId w:val="22"/>
        </w:numPr>
        <w:rPr>
          <w:rFonts w:asciiTheme="majorBidi" w:hAnsiTheme="majorBidi" w:cstheme="majorBidi"/>
          <w:sz w:val="24"/>
          <w:szCs w:val="24"/>
        </w:rPr>
      </w:pPr>
      <w:r w:rsidRPr="00650019">
        <w:rPr>
          <w:rFonts w:asciiTheme="majorBidi" w:hAnsiTheme="majorBidi" w:cstheme="majorBidi"/>
          <w:sz w:val="24"/>
          <w:szCs w:val="24"/>
        </w:rPr>
        <w:t>Remove lenses or any cosmetic before sleeping</w:t>
      </w:r>
    </w:p>
    <w:sectPr w:rsidR="00712BBF" w:rsidRPr="00650019" w:rsidSect="00925891">
      <w:pgSz w:w="12240" w:h="15840"/>
      <w:pgMar w:top="90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41B8B"/>
    <w:multiLevelType w:val="hybridMultilevel"/>
    <w:tmpl w:val="2720555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B02AE"/>
    <w:multiLevelType w:val="hybridMultilevel"/>
    <w:tmpl w:val="DBE815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CE0474"/>
    <w:multiLevelType w:val="hybridMultilevel"/>
    <w:tmpl w:val="05D8810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1FD5488"/>
    <w:multiLevelType w:val="hybridMultilevel"/>
    <w:tmpl w:val="44CA4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8A66C0"/>
    <w:multiLevelType w:val="hybridMultilevel"/>
    <w:tmpl w:val="0652EA62"/>
    <w:lvl w:ilvl="0" w:tplc="D602C04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4FC49DE"/>
    <w:multiLevelType w:val="hybridMultilevel"/>
    <w:tmpl w:val="A33A76C0"/>
    <w:lvl w:ilvl="0" w:tplc="140EB722">
      <w:start w:val="1"/>
      <w:numFmt w:val="decimal"/>
      <w:lvlText w:val="%1)"/>
      <w:lvlJc w:val="left"/>
      <w:pPr>
        <w:ind w:left="360" w:hanging="360"/>
      </w:pPr>
      <w:rPr>
        <w:rFonts w:asciiTheme="majorBidi" w:eastAsiaTheme="minorHAnsi" w:hAnsiTheme="majorBidi" w:cstheme="majorBidi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6C12ABE"/>
    <w:multiLevelType w:val="hybridMultilevel"/>
    <w:tmpl w:val="006EF67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2B407A5"/>
    <w:multiLevelType w:val="hybridMultilevel"/>
    <w:tmpl w:val="E564D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884E2B"/>
    <w:multiLevelType w:val="hybridMultilevel"/>
    <w:tmpl w:val="3B50F6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FEA67A3"/>
    <w:multiLevelType w:val="hybridMultilevel"/>
    <w:tmpl w:val="2D84A3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8A182B"/>
    <w:multiLevelType w:val="hybridMultilevel"/>
    <w:tmpl w:val="ADBA53F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493368D"/>
    <w:multiLevelType w:val="hybridMultilevel"/>
    <w:tmpl w:val="1D4C3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EF1DED"/>
    <w:multiLevelType w:val="hybridMultilevel"/>
    <w:tmpl w:val="7D743F9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F1244F1"/>
    <w:multiLevelType w:val="hybridMultilevel"/>
    <w:tmpl w:val="3B9AE63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310064C"/>
    <w:multiLevelType w:val="hybridMultilevel"/>
    <w:tmpl w:val="A33A76C0"/>
    <w:lvl w:ilvl="0" w:tplc="140EB722">
      <w:start w:val="1"/>
      <w:numFmt w:val="decimal"/>
      <w:lvlText w:val="%1)"/>
      <w:lvlJc w:val="left"/>
      <w:pPr>
        <w:ind w:left="360" w:hanging="360"/>
      </w:pPr>
      <w:rPr>
        <w:rFonts w:asciiTheme="majorBidi" w:eastAsiaTheme="minorHAnsi" w:hAnsiTheme="majorBidi" w:cstheme="majorBidi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5D9612A"/>
    <w:multiLevelType w:val="hybridMultilevel"/>
    <w:tmpl w:val="AF1C4E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512478"/>
    <w:multiLevelType w:val="hybridMultilevel"/>
    <w:tmpl w:val="91D07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263D57"/>
    <w:multiLevelType w:val="hybridMultilevel"/>
    <w:tmpl w:val="EA6A76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610C3D"/>
    <w:multiLevelType w:val="hybridMultilevel"/>
    <w:tmpl w:val="54BE8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920FB8"/>
    <w:multiLevelType w:val="hybridMultilevel"/>
    <w:tmpl w:val="50AEA1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70322B0"/>
    <w:multiLevelType w:val="hybridMultilevel"/>
    <w:tmpl w:val="EE889E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112801"/>
    <w:multiLevelType w:val="hybridMultilevel"/>
    <w:tmpl w:val="B60454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733414">
    <w:abstractNumId w:val="0"/>
  </w:num>
  <w:num w:numId="2" w16cid:durableId="1510753067">
    <w:abstractNumId w:val="13"/>
  </w:num>
  <w:num w:numId="3" w16cid:durableId="1209344153">
    <w:abstractNumId w:val="19"/>
  </w:num>
  <w:num w:numId="4" w16cid:durableId="1687437858">
    <w:abstractNumId w:val="10"/>
  </w:num>
  <w:num w:numId="5" w16cid:durableId="1924990942">
    <w:abstractNumId w:val="14"/>
  </w:num>
  <w:num w:numId="6" w16cid:durableId="1104959731">
    <w:abstractNumId w:val="16"/>
  </w:num>
  <w:num w:numId="7" w16cid:durableId="1784226346">
    <w:abstractNumId w:val="21"/>
  </w:num>
  <w:num w:numId="8" w16cid:durableId="2002078365">
    <w:abstractNumId w:val="20"/>
  </w:num>
  <w:num w:numId="9" w16cid:durableId="1001468737">
    <w:abstractNumId w:val="9"/>
  </w:num>
  <w:num w:numId="10" w16cid:durableId="1402364884">
    <w:abstractNumId w:val="15"/>
  </w:num>
  <w:num w:numId="11" w16cid:durableId="878709006">
    <w:abstractNumId w:val="7"/>
  </w:num>
  <w:num w:numId="12" w16cid:durableId="982199193">
    <w:abstractNumId w:val="11"/>
  </w:num>
  <w:num w:numId="13" w16cid:durableId="1838111770">
    <w:abstractNumId w:val="3"/>
  </w:num>
  <w:num w:numId="14" w16cid:durableId="702286813">
    <w:abstractNumId w:val="18"/>
  </w:num>
  <w:num w:numId="15" w16cid:durableId="347752461">
    <w:abstractNumId w:val="1"/>
  </w:num>
  <w:num w:numId="16" w16cid:durableId="2083023223">
    <w:abstractNumId w:val="17"/>
  </w:num>
  <w:num w:numId="17" w16cid:durableId="2075546621">
    <w:abstractNumId w:val="4"/>
  </w:num>
  <w:num w:numId="18" w16cid:durableId="1290211608">
    <w:abstractNumId w:val="8"/>
  </w:num>
  <w:num w:numId="19" w16cid:durableId="1391466479">
    <w:abstractNumId w:val="2"/>
  </w:num>
  <w:num w:numId="20" w16cid:durableId="1238520490">
    <w:abstractNumId w:val="12"/>
  </w:num>
  <w:num w:numId="21" w16cid:durableId="986282046">
    <w:abstractNumId w:val="5"/>
  </w:num>
  <w:num w:numId="22" w16cid:durableId="1229609238">
    <w:abstractNumId w:val="6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3MjEwMzAwNTUzNTBR0lEKTi0uzszPAykwrAUA/HITyiwAAAA="/>
  </w:docVars>
  <w:rsids>
    <w:rsidRoot w:val="00D85D88"/>
    <w:rsid w:val="0016284D"/>
    <w:rsid w:val="001E3135"/>
    <w:rsid w:val="0020539A"/>
    <w:rsid w:val="00347EB3"/>
    <w:rsid w:val="004A51D9"/>
    <w:rsid w:val="00552FBA"/>
    <w:rsid w:val="005C1143"/>
    <w:rsid w:val="00650019"/>
    <w:rsid w:val="006E3FA4"/>
    <w:rsid w:val="00712BBF"/>
    <w:rsid w:val="007D3ECE"/>
    <w:rsid w:val="007F3F74"/>
    <w:rsid w:val="00860599"/>
    <w:rsid w:val="00890854"/>
    <w:rsid w:val="00907839"/>
    <w:rsid w:val="00925891"/>
    <w:rsid w:val="00AC4903"/>
    <w:rsid w:val="00BF6CFB"/>
    <w:rsid w:val="00C16ECD"/>
    <w:rsid w:val="00CD2704"/>
    <w:rsid w:val="00D33BFE"/>
    <w:rsid w:val="00D419E4"/>
    <w:rsid w:val="00D576F8"/>
    <w:rsid w:val="00D85D88"/>
    <w:rsid w:val="00EB1B12"/>
    <w:rsid w:val="00ED6E1E"/>
    <w:rsid w:val="00F40E7A"/>
    <w:rsid w:val="00F4517B"/>
    <w:rsid w:val="00F72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53EC9"/>
  <w15:chartTrackingRefBased/>
  <w15:docId w15:val="{9ACF5A76-8F23-4976-B358-F39D6CE95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5D88"/>
    <w:pPr>
      <w:ind w:left="720"/>
      <w:contextualSpacing/>
    </w:pPr>
  </w:style>
  <w:style w:type="table" w:styleId="TableGrid">
    <w:name w:val="Table Grid"/>
    <w:basedOn w:val="TableNormal"/>
    <w:uiPriority w:val="39"/>
    <w:rsid w:val="001E3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9085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45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8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825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01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099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721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40027866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single" w:sz="6" w:space="18" w:color="DADCE0"/>
                    <w:bottom w:val="single" w:sz="6" w:space="18" w:color="DADCE0"/>
                    <w:right w:val="single" w:sz="6" w:space="13" w:color="DADCE0"/>
                  </w:divBdr>
                </w:div>
              </w:divsChild>
            </w:div>
            <w:div w:id="113406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50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281397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95868059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560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9073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70165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0709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9630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7663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98471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30043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888052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18318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619542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7077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3691111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65738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650744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59341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951202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85606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39318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2668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7425435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3266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83579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66087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1568172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84066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347588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23384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1616652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89830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716659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87432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9730564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99550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05630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82456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4374971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32273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976287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98362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9544670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90420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231425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5293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2601549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33206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4803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83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277998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37045532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7531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708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362289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957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9336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5283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5243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7652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081905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2328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132187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21875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1514545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07061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19075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88388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517212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55988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36424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09741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2043295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368433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9486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11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017520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479570215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7816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113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09029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7390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2422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85411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62292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91502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057511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60352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695443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02873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4574665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71756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91306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93812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8982964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70014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4051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99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769655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82616336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3938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5879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25873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3234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6208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8645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93292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5447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3187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02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733642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14708751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8679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9526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44264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8953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5526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6887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06116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28809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6690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09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980601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28057158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5584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3740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0892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429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4935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8707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1708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08251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3684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0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242556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68926404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4890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391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4939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3809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5748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543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12168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8822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0007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19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515552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987170255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4954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7997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54135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1979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698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3923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75223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36748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1859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868709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09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913930">
                      <w:marLeft w:val="21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0226773">
                      <w:marLeft w:val="21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30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8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5</Pages>
  <Words>642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</dc:creator>
  <cp:keywords/>
  <dc:description/>
  <cp:lastModifiedBy>Dr. Wissam Ghach</cp:lastModifiedBy>
  <cp:revision>12</cp:revision>
  <dcterms:created xsi:type="dcterms:W3CDTF">2022-10-04T11:18:00Z</dcterms:created>
  <dcterms:modified xsi:type="dcterms:W3CDTF">2025-05-13T08:04:00Z</dcterms:modified>
</cp:coreProperties>
</file>